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40C" w:rsidRPr="00251007" w:rsidRDefault="00F203C8" w:rsidP="00A2440C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S2</w:t>
      </w:r>
      <w:r w:rsidR="0061397A">
        <w:rPr>
          <w:rFonts w:ascii="Times New Roman" w:hAnsi="Times New Roman"/>
          <w:b/>
          <w:sz w:val="24"/>
        </w:rPr>
        <w:t xml:space="preserve"> </w:t>
      </w:r>
      <w:r w:rsidR="0061397A">
        <w:rPr>
          <w:rFonts w:ascii="Times New Roman" w:hAnsi="Times New Roman"/>
          <w:b/>
          <w:sz w:val="24"/>
        </w:rPr>
        <w:t>Table</w:t>
      </w:r>
      <w:bookmarkStart w:id="0" w:name="_GoBack"/>
      <w:bookmarkEnd w:id="0"/>
      <w:r w:rsidR="00A2440C" w:rsidRPr="00E40BC2">
        <w:rPr>
          <w:rFonts w:ascii="Times New Roman" w:hAnsi="Times New Roman"/>
          <w:b/>
          <w:sz w:val="24"/>
        </w:rPr>
        <w:t xml:space="preserve">. </w:t>
      </w:r>
      <w:r w:rsidR="00A2440C" w:rsidRPr="00251007">
        <w:rPr>
          <w:rFonts w:ascii="Times New Roman" w:hAnsi="Times New Roman"/>
          <w:sz w:val="24"/>
        </w:rPr>
        <w:t xml:space="preserve">Nucleotide sequences of </w:t>
      </w:r>
      <w:proofErr w:type="spellStart"/>
      <w:r w:rsidR="00A2440C" w:rsidRPr="00251007">
        <w:rPr>
          <w:rFonts w:ascii="Times New Roman" w:hAnsi="Times New Roman"/>
          <w:sz w:val="24"/>
        </w:rPr>
        <w:t>crRNA</w:t>
      </w:r>
      <w:proofErr w:type="spellEnd"/>
      <w:r w:rsidR="00A2440C" w:rsidRPr="00251007">
        <w:rPr>
          <w:rFonts w:ascii="Times New Roman" w:hAnsi="Times New Roman"/>
          <w:sz w:val="24"/>
        </w:rPr>
        <w:t xml:space="preserve">, </w:t>
      </w:r>
      <w:proofErr w:type="spellStart"/>
      <w:r w:rsidR="00A2440C" w:rsidRPr="00251007">
        <w:rPr>
          <w:rFonts w:ascii="Times New Roman" w:hAnsi="Times New Roman"/>
          <w:sz w:val="24"/>
        </w:rPr>
        <w:t>tracrRNA</w:t>
      </w:r>
      <w:proofErr w:type="spellEnd"/>
      <w:r w:rsidR="00A2440C" w:rsidRPr="00251007">
        <w:rPr>
          <w:rFonts w:ascii="Times New Roman" w:hAnsi="Times New Roman"/>
          <w:sz w:val="24"/>
        </w:rPr>
        <w:t>, and PCR primers used for this study</w:t>
      </w:r>
    </w:p>
    <w:p w:rsidR="00A2440C" w:rsidRDefault="00A2440C" w:rsidP="00A2440C">
      <w:pPr>
        <w:rPr>
          <w:rFonts w:ascii="Times New Roman" w:hAnsi="Times New Roman"/>
          <w:sz w:val="24"/>
        </w:rPr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617"/>
        <w:gridCol w:w="8122"/>
      </w:tblGrid>
      <w:tr w:rsidR="00A2440C" w:rsidTr="00F20799">
        <w:tc>
          <w:tcPr>
            <w:tcW w:w="1356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A2440C" w:rsidRDefault="00A2440C" w:rsidP="00F2079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ame</w:t>
            </w:r>
          </w:p>
        </w:tc>
        <w:tc>
          <w:tcPr>
            <w:tcW w:w="7683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:rsidR="00A2440C" w:rsidRDefault="00A2440C" w:rsidP="00F20799">
            <w:pPr>
              <w:rPr>
                <w:rFonts w:ascii="Times New Roman" w:hAnsi="Times New Roman"/>
                <w:sz w:val="24"/>
              </w:rPr>
            </w:pPr>
            <w:r w:rsidRPr="00A06885">
              <w:rPr>
                <w:rFonts w:ascii="Times New Roman" w:hAnsi="Times New Roman"/>
                <w:sz w:val="24"/>
              </w:rPr>
              <w:t>sequence (5'-3')</w:t>
            </w:r>
          </w:p>
        </w:tc>
      </w:tr>
      <w:tr w:rsidR="00A2440C" w:rsidTr="00F20799">
        <w:tc>
          <w:tcPr>
            <w:tcW w:w="1356" w:type="dxa"/>
            <w:tcBorders>
              <w:top w:val="double" w:sz="4" w:space="0" w:color="auto"/>
              <w:left w:val="nil"/>
            </w:tcBorders>
            <w:vAlign w:val="bottom"/>
          </w:tcPr>
          <w:p w:rsidR="00A2440C" w:rsidRDefault="00A2440C" w:rsidP="00F20799">
            <w:pPr>
              <w:rPr>
                <w:rFonts w:ascii="Arial" w:eastAsia="MS PGothic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</w:rPr>
              <w:t>Cx30.3_crRNA</w:t>
            </w:r>
          </w:p>
        </w:tc>
        <w:tc>
          <w:tcPr>
            <w:tcW w:w="7683" w:type="dxa"/>
            <w:tcBorders>
              <w:top w:val="double" w:sz="4" w:space="0" w:color="auto"/>
              <w:right w:val="nil"/>
            </w:tcBorders>
            <w:vAlign w:val="bottom"/>
          </w:tcPr>
          <w:p w:rsidR="00A2440C" w:rsidRDefault="00A2440C" w:rsidP="00F20799">
            <w:pPr>
              <w:rPr>
                <w:rFonts w:ascii="Arial" w:eastAsia="MS PGothic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gucgcggcugaaaaaguguguuuuagagcuaugcuguuuug</w:t>
            </w:r>
            <w:proofErr w:type="spellEnd"/>
          </w:p>
        </w:tc>
      </w:tr>
      <w:tr w:rsidR="00A2440C" w:rsidTr="00F20799">
        <w:tc>
          <w:tcPr>
            <w:tcW w:w="1356" w:type="dxa"/>
            <w:tcBorders>
              <w:left w:val="nil"/>
            </w:tcBorders>
            <w:vAlign w:val="bottom"/>
          </w:tcPr>
          <w:p w:rsidR="00A2440C" w:rsidRDefault="00A2440C" w:rsidP="00F20799">
            <w:pPr>
              <w:rPr>
                <w:rFonts w:ascii="Arial" w:eastAsia="MS PGothic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tracRNA</w:t>
            </w:r>
            <w:proofErr w:type="spellEnd"/>
          </w:p>
        </w:tc>
        <w:tc>
          <w:tcPr>
            <w:tcW w:w="7683" w:type="dxa"/>
            <w:tcBorders>
              <w:right w:val="nil"/>
            </w:tcBorders>
            <w:vAlign w:val="bottom"/>
          </w:tcPr>
          <w:p w:rsidR="00A2440C" w:rsidRDefault="00A2440C" w:rsidP="00F20799">
            <w:pPr>
              <w:rPr>
                <w:rFonts w:ascii="Arial" w:eastAsia="MS PGothic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</w:rPr>
              <w:t>aaacagcauagcaaguuaaaauaaggcuaguccguuaucaacuugaaaaaguggcaccgagucggugcu</w:t>
            </w:r>
          </w:p>
        </w:tc>
      </w:tr>
      <w:tr w:rsidR="00A2440C" w:rsidTr="00F20799">
        <w:tc>
          <w:tcPr>
            <w:tcW w:w="1356" w:type="dxa"/>
            <w:tcBorders>
              <w:left w:val="nil"/>
            </w:tcBorders>
            <w:vAlign w:val="bottom"/>
          </w:tcPr>
          <w:p w:rsidR="00A2440C" w:rsidRDefault="00A2440C" w:rsidP="00F20799">
            <w:pPr>
              <w:rPr>
                <w:rFonts w:ascii="Arial" w:eastAsia="MS PGothic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</w:rPr>
              <w:t>Cx30.3_gF1</w:t>
            </w:r>
          </w:p>
        </w:tc>
        <w:tc>
          <w:tcPr>
            <w:tcW w:w="7683" w:type="dxa"/>
            <w:tcBorders>
              <w:right w:val="nil"/>
            </w:tcBorders>
            <w:vAlign w:val="bottom"/>
          </w:tcPr>
          <w:p w:rsidR="00A2440C" w:rsidRDefault="00A2440C" w:rsidP="00F20799">
            <w:pPr>
              <w:rPr>
                <w:rFonts w:ascii="Arial" w:eastAsia="MS PGothic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cgtgtctggctctcgatag</w:t>
            </w:r>
            <w:proofErr w:type="spellEnd"/>
          </w:p>
        </w:tc>
      </w:tr>
      <w:tr w:rsidR="00A2440C" w:rsidTr="00F20799">
        <w:tc>
          <w:tcPr>
            <w:tcW w:w="1356" w:type="dxa"/>
            <w:tcBorders>
              <w:left w:val="nil"/>
            </w:tcBorders>
            <w:vAlign w:val="bottom"/>
          </w:tcPr>
          <w:p w:rsidR="00A2440C" w:rsidRDefault="00A2440C" w:rsidP="00F20799">
            <w:pPr>
              <w:rPr>
                <w:rFonts w:ascii="Arial" w:eastAsia="MS PGothic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</w:rPr>
              <w:t>Cx30.3_gR1</w:t>
            </w:r>
          </w:p>
        </w:tc>
        <w:tc>
          <w:tcPr>
            <w:tcW w:w="7683" w:type="dxa"/>
            <w:tcBorders>
              <w:right w:val="nil"/>
            </w:tcBorders>
            <w:vAlign w:val="bottom"/>
          </w:tcPr>
          <w:p w:rsidR="00A2440C" w:rsidRDefault="00A2440C" w:rsidP="00F20799">
            <w:pPr>
              <w:rPr>
                <w:rFonts w:ascii="Arial" w:eastAsia="MS PGothic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tgagttgcagagcccaga</w:t>
            </w:r>
            <w:proofErr w:type="spellEnd"/>
          </w:p>
        </w:tc>
      </w:tr>
    </w:tbl>
    <w:p w:rsidR="00140AE6" w:rsidRDefault="00140AE6" w:rsidP="00140AE6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</w:p>
    <w:sectPr w:rsidR="00140AE6" w:rsidSect="00E12C60">
      <w:footerReference w:type="even" r:id="rId9"/>
      <w:footerReference w:type="default" r:id="rId10"/>
      <w:footerReference w:type="first" r:id="rId11"/>
      <w:pgSz w:w="11906" w:h="16838"/>
      <w:pgMar w:top="1985" w:right="1701" w:bottom="1701" w:left="1701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3D03" w:rsidRDefault="00C23D03">
      <w:r>
        <w:separator/>
      </w:r>
    </w:p>
  </w:endnote>
  <w:endnote w:type="continuationSeparator" w:id="0">
    <w:p w:rsidR="00C23D03" w:rsidRDefault="00C23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00D0" w:rsidRDefault="004B00D0" w:rsidP="00F8773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00D0" w:rsidRDefault="004B00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0984738"/>
      <w:docPartObj>
        <w:docPartGallery w:val="Page Numbers (Bottom of Page)"/>
        <w:docPartUnique/>
      </w:docPartObj>
    </w:sdtPr>
    <w:sdtEndPr/>
    <w:sdtContent>
      <w:p w:rsidR="004B00D0" w:rsidRDefault="004B00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4663" w:rsidRPr="008F4663">
          <w:rPr>
            <w:noProof/>
            <w:lang w:val="ja-JP"/>
          </w:rPr>
          <w:t>2</w:t>
        </w:r>
        <w:r>
          <w:fldChar w:fldCharType="end"/>
        </w:r>
      </w:p>
    </w:sdtContent>
  </w:sdt>
  <w:p w:rsidR="004B00D0" w:rsidRDefault="004B00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7879328"/>
      <w:docPartObj>
        <w:docPartGallery w:val="Page Numbers (Bottom of Page)"/>
        <w:docPartUnique/>
      </w:docPartObj>
    </w:sdtPr>
    <w:sdtEndPr/>
    <w:sdtContent>
      <w:p w:rsidR="004B00D0" w:rsidRDefault="004B00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397A" w:rsidRPr="0061397A">
          <w:rPr>
            <w:noProof/>
            <w:lang w:val="ja-JP"/>
          </w:rPr>
          <w:t>1</w:t>
        </w:r>
        <w:r>
          <w:fldChar w:fldCharType="end"/>
        </w:r>
      </w:p>
    </w:sdtContent>
  </w:sdt>
  <w:p w:rsidR="004B00D0" w:rsidRDefault="004B00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3D03" w:rsidRDefault="00C23D03">
      <w:r>
        <w:separator/>
      </w:r>
    </w:p>
  </w:footnote>
  <w:footnote w:type="continuationSeparator" w:id="0">
    <w:p w:rsidR="00C23D03" w:rsidRDefault="00C23D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DA4AE5"/>
    <w:multiLevelType w:val="hybridMultilevel"/>
    <w:tmpl w:val="0506EFDA"/>
    <w:lvl w:ilvl="0" w:tplc="36001A0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46958A4"/>
    <w:multiLevelType w:val="hybridMultilevel"/>
    <w:tmpl w:val="AAF8623A"/>
    <w:lvl w:ilvl="0" w:tplc="B27E0F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5DE60411"/>
    <w:multiLevelType w:val="hybridMultilevel"/>
    <w:tmpl w:val="FAAAED76"/>
    <w:lvl w:ilvl="0" w:tplc="CE62110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4B25F59"/>
    <w:multiLevelType w:val="hybridMultilevel"/>
    <w:tmpl w:val="4EF44238"/>
    <w:lvl w:ilvl="0" w:tplc="9030FA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>
    <w:nsid w:val="6CFE1698"/>
    <w:multiLevelType w:val="hybridMultilevel"/>
    <w:tmpl w:val="8A06A4AC"/>
    <w:lvl w:ilvl="0" w:tplc="1A6261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55fvzrzxyxwpxqe22rmp5v2u5rs2asas2vdv&quot;&gt;GJB4 paper&lt;record-ids&gt;&lt;item&gt;6&lt;/item&gt;&lt;item&gt;34&lt;/item&gt;&lt;item&gt;45&lt;/item&gt;&lt;item&gt;68&lt;/item&gt;&lt;item&gt;80&lt;/item&gt;&lt;item&gt;81&lt;/item&gt;&lt;item&gt;88&lt;/item&gt;&lt;item&gt;89&lt;/item&gt;&lt;item&gt;90&lt;/item&gt;&lt;item&gt;94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11&lt;/item&gt;&lt;item&gt;112&lt;/item&gt;&lt;item&gt;114&lt;/item&gt;&lt;item&gt;115&lt;/item&gt;&lt;item&gt;116&lt;/item&gt;&lt;item&gt;118&lt;/item&gt;&lt;item&gt;121&lt;/item&gt;&lt;item&gt;122&lt;/item&gt;&lt;item&gt;123&lt;/item&gt;&lt;item&gt;124&lt;/item&gt;&lt;item&gt;125&lt;/item&gt;&lt;item&gt;126&lt;/item&gt;&lt;item&gt;127&lt;/item&gt;&lt;item&gt;129&lt;/item&gt;&lt;/record-ids&gt;&lt;/item&gt;&lt;/Libraries&gt;"/>
    <w:docVar w:name="Total_Editing_Time" w:val="0"/>
  </w:docVars>
  <w:rsids>
    <w:rsidRoot w:val="00B906FA"/>
    <w:rsid w:val="0000026E"/>
    <w:rsid w:val="000009C3"/>
    <w:rsid w:val="00000C9D"/>
    <w:rsid w:val="000016B5"/>
    <w:rsid w:val="00001B53"/>
    <w:rsid w:val="000021E9"/>
    <w:rsid w:val="00003EBA"/>
    <w:rsid w:val="000041EA"/>
    <w:rsid w:val="00004CA1"/>
    <w:rsid w:val="00006470"/>
    <w:rsid w:val="0000688D"/>
    <w:rsid w:val="0001331E"/>
    <w:rsid w:val="000133EC"/>
    <w:rsid w:val="00014BDC"/>
    <w:rsid w:val="00014C73"/>
    <w:rsid w:val="00015878"/>
    <w:rsid w:val="00016CCD"/>
    <w:rsid w:val="00020317"/>
    <w:rsid w:val="000215CD"/>
    <w:rsid w:val="00023A05"/>
    <w:rsid w:val="0002492C"/>
    <w:rsid w:val="00024FAB"/>
    <w:rsid w:val="00025CE6"/>
    <w:rsid w:val="0002787D"/>
    <w:rsid w:val="00030895"/>
    <w:rsid w:val="00030BDB"/>
    <w:rsid w:val="000323ED"/>
    <w:rsid w:val="00032B88"/>
    <w:rsid w:val="00034249"/>
    <w:rsid w:val="00034CEA"/>
    <w:rsid w:val="0003539D"/>
    <w:rsid w:val="0003599F"/>
    <w:rsid w:val="00036833"/>
    <w:rsid w:val="00036C6F"/>
    <w:rsid w:val="00040885"/>
    <w:rsid w:val="00041023"/>
    <w:rsid w:val="0004111A"/>
    <w:rsid w:val="000426C2"/>
    <w:rsid w:val="00042AFA"/>
    <w:rsid w:val="00043880"/>
    <w:rsid w:val="00043AD5"/>
    <w:rsid w:val="00044244"/>
    <w:rsid w:val="00044F74"/>
    <w:rsid w:val="00046612"/>
    <w:rsid w:val="00046D57"/>
    <w:rsid w:val="00047104"/>
    <w:rsid w:val="00047472"/>
    <w:rsid w:val="00047923"/>
    <w:rsid w:val="00047B34"/>
    <w:rsid w:val="00050457"/>
    <w:rsid w:val="00051179"/>
    <w:rsid w:val="00052BA6"/>
    <w:rsid w:val="000539C1"/>
    <w:rsid w:val="00053D8B"/>
    <w:rsid w:val="00054719"/>
    <w:rsid w:val="0005474C"/>
    <w:rsid w:val="000547D9"/>
    <w:rsid w:val="000548FA"/>
    <w:rsid w:val="00057D68"/>
    <w:rsid w:val="000608D5"/>
    <w:rsid w:val="00061438"/>
    <w:rsid w:val="00061FB0"/>
    <w:rsid w:val="00063C7F"/>
    <w:rsid w:val="00064275"/>
    <w:rsid w:val="000649E9"/>
    <w:rsid w:val="00067363"/>
    <w:rsid w:val="00067553"/>
    <w:rsid w:val="000679B5"/>
    <w:rsid w:val="000703EC"/>
    <w:rsid w:val="00070F7D"/>
    <w:rsid w:val="000714F4"/>
    <w:rsid w:val="000718AE"/>
    <w:rsid w:val="00072F86"/>
    <w:rsid w:val="000773B9"/>
    <w:rsid w:val="00077BE2"/>
    <w:rsid w:val="00077FD1"/>
    <w:rsid w:val="000807ED"/>
    <w:rsid w:val="00082B86"/>
    <w:rsid w:val="00082E68"/>
    <w:rsid w:val="00082EB4"/>
    <w:rsid w:val="00085957"/>
    <w:rsid w:val="00085B36"/>
    <w:rsid w:val="00086117"/>
    <w:rsid w:val="0009032C"/>
    <w:rsid w:val="000911B1"/>
    <w:rsid w:val="0009155B"/>
    <w:rsid w:val="00091BC6"/>
    <w:rsid w:val="0009278D"/>
    <w:rsid w:val="000932E6"/>
    <w:rsid w:val="00095165"/>
    <w:rsid w:val="00096E8E"/>
    <w:rsid w:val="00096F70"/>
    <w:rsid w:val="00097853"/>
    <w:rsid w:val="00097D95"/>
    <w:rsid w:val="000A0CEA"/>
    <w:rsid w:val="000A1480"/>
    <w:rsid w:val="000A15AA"/>
    <w:rsid w:val="000A3E11"/>
    <w:rsid w:val="000A48CF"/>
    <w:rsid w:val="000A4E7D"/>
    <w:rsid w:val="000A4EDE"/>
    <w:rsid w:val="000A572F"/>
    <w:rsid w:val="000A5B07"/>
    <w:rsid w:val="000A683F"/>
    <w:rsid w:val="000A6BDD"/>
    <w:rsid w:val="000A70EF"/>
    <w:rsid w:val="000A7EB5"/>
    <w:rsid w:val="000B195A"/>
    <w:rsid w:val="000B2A68"/>
    <w:rsid w:val="000B2B2F"/>
    <w:rsid w:val="000B4CBF"/>
    <w:rsid w:val="000B51A8"/>
    <w:rsid w:val="000B5383"/>
    <w:rsid w:val="000B6535"/>
    <w:rsid w:val="000B6DD2"/>
    <w:rsid w:val="000C047E"/>
    <w:rsid w:val="000C08BC"/>
    <w:rsid w:val="000C1D68"/>
    <w:rsid w:val="000C2D08"/>
    <w:rsid w:val="000C36AD"/>
    <w:rsid w:val="000C4EE7"/>
    <w:rsid w:val="000C69F7"/>
    <w:rsid w:val="000C7743"/>
    <w:rsid w:val="000D0381"/>
    <w:rsid w:val="000D1406"/>
    <w:rsid w:val="000D16F9"/>
    <w:rsid w:val="000D331B"/>
    <w:rsid w:val="000D3404"/>
    <w:rsid w:val="000D4E26"/>
    <w:rsid w:val="000D56CD"/>
    <w:rsid w:val="000D5B4F"/>
    <w:rsid w:val="000D5F07"/>
    <w:rsid w:val="000D6194"/>
    <w:rsid w:val="000D675E"/>
    <w:rsid w:val="000D7D69"/>
    <w:rsid w:val="000E0AC2"/>
    <w:rsid w:val="000E1278"/>
    <w:rsid w:val="000E14FD"/>
    <w:rsid w:val="000E1943"/>
    <w:rsid w:val="000E3190"/>
    <w:rsid w:val="000E326D"/>
    <w:rsid w:val="000E36CF"/>
    <w:rsid w:val="000E4000"/>
    <w:rsid w:val="000E4BF4"/>
    <w:rsid w:val="000E6AB9"/>
    <w:rsid w:val="000E6F35"/>
    <w:rsid w:val="000F0360"/>
    <w:rsid w:val="000F04B4"/>
    <w:rsid w:val="000F1719"/>
    <w:rsid w:val="000F1F94"/>
    <w:rsid w:val="000F2A99"/>
    <w:rsid w:val="000F3BAE"/>
    <w:rsid w:val="000F4726"/>
    <w:rsid w:val="000F4B5C"/>
    <w:rsid w:val="000F4CEC"/>
    <w:rsid w:val="000F756F"/>
    <w:rsid w:val="000F769F"/>
    <w:rsid w:val="000F7BA3"/>
    <w:rsid w:val="0010227C"/>
    <w:rsid w:val="00102891"/>
    <w:rsid w:val="00102B98"/>
    <w:rsid w:val="00103280"/>
    <w:rsid w:val="0010447C"/>
    <w:rsid w:val="001050FD"/>
    <w:rsid w:val="00105462"/>
    <w:rsid w:val="001062CA"/>
    <w:rsid w:val="00106F3E"/>
    <w:rsid w:val="00110E1E"/>
    <w:rsid w:val="00111B15"/>
    <w:rsid w:val="00111E9E"/>
    <w:rsid w:val="00112934"/>
    <w:rsid w:val="00113213"/>
    <w:rsid w:val="00114253"/>
    <w:rsid w:val="00114581"/>
    <w:rsid w:val="001156E1"/>
    <w:rsid w:val="00115B5C"/>
    <w:rsid w:val="00116563"/>
    <w:rsid w:val="00117575"/>
    <w:rsid w:val="001178E4"/>
    <w:rsid w:val="0012076E"/>
    <w:rsid w:val="00120A29"/>
    <w:rsid w:val="001210A0"/>
    <w:rsid w:val="0012636E"/>
    <w:rsid w:val="00126F73"/>
    <w:rsid w:val="00127D99"/>
    <w:rsid w:val="001300AF"/>
    <w:rsid w:val="00131C1B"/>
    <w:rsid w:val="001323AB"/>
    <w:rsid w:val="00133692"/>
    <w:rsid w:val="0013480A"/>
    <w:rsid w:val="00134A52"/>
    <w:rsid w:val="001352C8"/>
    <w:rsid w:val="00135370"/>
    <w:rsid w:val="001361BA"/>
    <w:rsid w:val="00140AE6"/>
    <w:rsid w:val="0014431F"/>
    <w:rsid w:val="001453E0"/>
    <w:rsid w:val="00145ACF"/>
    <w:rsid w:val="00146980"/>
    <w:rsid w:val="00146AB5"/>
    <w:rsid w:val="00150B88"/>
    <w:rsid w:val="00151283"/>
    <w:rsid w:val="00151423"/>
    <w:rsid w:val="00151A73"/>
    <w:rsid w:val="00152CF9"/>
    <w:rsid w:val="001533DC"/>
    <w:rsid w:val="00153654"/>
    <w:rsid w:val="00153C87"/>
    <w:rsid w:val="00154973"/>
    <w:rsid w:val="001606BD"/>
    <w:rsid w:val="0016099D"/>
    <w:rsid w:val="00160D73"/>
    <w:rsid w:val="00160FF7"/>
    <w:rsid w:val="0016221F"/>
    <w:rsid w:val="00162E16"/>
    <w:rsid w:val="0016383D"/>
    <w:rsid w:val="00164362"/>
    <w:rsid w:val="001678EC"/>
    <w:rsid w:val="00170E01"/>
    <w:rsid w:val="00170F47"/>
    <w:rsid w:val="00171334"/>
    <w:rsid w:val="001716D4"/>
    <w:rsid w:val="00171E6B"/>
    <w:rsid w:val="00172580"/>
    <w:rsid w:val="00175A98"/>
    <w:rsid w:val="0017645D"/>
    <w:rsid w:val="00177198"/>
    <w:rsid w:val="00180506"/>
    <w:rsid w:val="00183803"/>
    <w:rsid w:val="00185C3B"/>
    <w:rsid w:val="001865A1"/>
    <w:rsid w:val="00190514"/>
    <w:rsid w:val="00190581"/>
    <w:rsid w:val="00193398"/>
    <w:rsid w:val="0019357A"/>
    <w:rsid w:val="001949E1"/>
    <w:rsid w:val="001952B5"/>
    <w:rsid w:val="00195374"/>
    <w:rsid w:val="00195659"/>
    <w:rsid w:val="0019680B"/>
    <w:rsid w:val="00197658"/>
    <w:rsid w:val="001979FC"/>
    <w:rsid w:val="001A07DC"/>
    <w:rsid w:val="001A1972"/>
    <w:rsid w:val="001A19DC"/>
    <w:rsid w:val="001A1F35"/>
    <w:rsid w:val="001A2B77"/>
    <w:rsid w:val="001A3667"/>
    <w:rsid w:val="001A49C4"/>
    <w:rsid w:val="001A4E5C"/>
    <w:rsid w:val="001A538D"/>
    <w:rsid w:val="001A5D9E"/>
    <w:rsid w:val="001A6815"/>
    <w:rsid w:val="001A6A8F"/>
    <w:rsid w:val="001A6C90"/>
    <w:rsid w:val="001A75CC"/>
    <w:rsid w:val="001A78A8"/>
    <w:rsid w:val="001B126E"/>
    <w:rsid w:val="001B185F"/>
    <w:rsid w:val="001B20E3"/>
    <w:rsid w:val="001B2429"/>
    <w:rsid w:val="001B26DC"/>
    <w:rsid w:val="001B2D73"/>
    <w:rsid w:val="001B3769"/>
    <w:rsid w:val="001B5368"/>
    <w:rsid w:val="001B588A"/>
    <w:rsid w:val="001B5D49"/>
    <w:rsid w:val="001B5F8B"/>
    <w:rsid w:val="001B6334"/>
    <w:rsid w:val="001B6A08"/>
    <w:rsid w:val="001B7ECC"/>
    <w:rsid w:val="001C0223"/>
    <w:rsid w:val="001C0C6D"/>
    <w:rsid w:val="001C1C0D"/>
    <w:rsid w:val="001C21AF"/>
    <w:rsid w:val="001C243C"/>
    <w:rsid w:val="001C3E8F"/>
    <w:rsid w:val="001C3F6D"/>
    <w:rsid w:val="001C5003"/>
    <w:rsid w:val="001C570A"/>
    <w:rsid w:val="001C7133"/>
    <w:rsid w:val="001C76D8"/>
    <w:rsid w:val="001C79A5"/>
    <w:rsid w:val="001D09E7"/>
    <w:rsid w:val="001D24B7"/>
    <w:rsid w:val="001D323C"/>
    <w:rsid w:val="001D3DE1"/>
    <w:rsid w:val="001D50BB"/>
    <w:rsid w:val="001D523C"/>
    <w:rsid w:val="001D603A"/>
    <w:rsid w:val="001D6ED5"/>
    <w:rsid w:val="001D7B49"/>
    <w:rsid w:val="001E12EE"/>
    <w:rsid w:val="001E1EC8"/>
    <w:rsid w:val="001E3607"/>
    <w:rsid w:val="001E3AAD"/>
    <w:rsid w:val="001E581F"/>
    <w:rsid w:val="001E61A5"/>
    <w:rsid w:val="001E6A19"/>
    <w:rsid w:val="001E6C17"/>
    <w:rsid w:val="001E6E31"/>
    <w:rsid w:val="001F0D55"/>
    <w:rsid w:val="001F171C"/>
    <w:rsid w:val="001F1D5C"/>
    <w:rsid w:val="001F21D1"/>
    <w:rsid w:val="001F22CD"/>
    <w:rsid w:val="001F3182"/>
    <w:rsid w:val="001F31CE"/>
    <w:rsid w:val="001F3BB5"/>
    <w:rsid w:val="001F4682"/>
    <w:rsid w:val="001F473C"/>
    <w:rsid w:val="001F750B"/>
    <w:rsid w:val="001F7F6D"/>
    <w:rsid w:val="001F7F88"/>
    <w:rsid w:val="00201285"/>
    <w:rsid w:val="00201421"/>
    <w:rsid w:val="002018FE"/>
    <w:rsid w:val="002022CE"/>
    <w:rsid w:val="002024B6"/>
    <w:rsid w:val="002025FB"/>
    <w:rsid w:val="002036F4"/>
    <w:rsid w:val="0020462A"/>
    <w:rsid w:val="002050EF"/>
    <w:rsid w:val="002051F0"/>
    <w:rsid w:val="002054C5"/>
    <w:rsid w:val="002109A1"/>
    <w:rsid w:val="00210BFE"/>
    <w:rsid w:val="00210F9E"/>
    <w:rsid w:val="0021155E"/>
    <w:rsid w:val="00212316"/>
    <w:rsid w:val="00212536"/>
    <w:rsid w:val="00212E1E"/>
    <w:rsid w:val="00212E40"/>
    <w:rsid w:val="00213279"/>
    <w:rsid w:val="0021484F"/>
    <w:rsid w:val="00214FA3"/>
    <w:rsid w:val="002156C1"/>
    <w:rsid w:val="0021631B"/>
    <w:rsid w:val="002176CC"/>
    <w:rsid w:val="00217F76"/>
    <w:rsid w:val="002210E4"/>
    <w:rsid w:val="0022138F"/>
    <w:rsid w:val="0022150A"/>
    <w:rsid w:val="00227292"/>
    <w:rsid w:val="002277B4"/>
    <w:rsid w:val="00227973"/>
    <w:rsid w:val="00227A5D"/>
    <w:rsid w:val="00227B6F"/>
    <w:rsid w:val="00227BF1"/>
    <w:rsid w:val="002310DC"/>
    <w:rsid w:val="00231824"/>
    <w:rsid w:val="002330ED"/>
    <w:rsid w:val="00233582"/>
    <w:rsid w:val="00235D87"/>
    <w:rsid w:val="002408BB"/>
    <w:rsid w:val="00240B9F"/>
    <w:rsid w:val="00240E91"/>
    <w:rsid w:val="002423F3"/>
    <w:rsid w:val="0024248A"/>
    <w:rsid w:val="00243F06"/>
    <w:rsid w:val="002452AA"/>
    <w:rsid w:val="002453C0"/>
    <w:rsid w:val="00245C68"/>
    <w:rsid w:val="00247F93"/>
    <w:rsid w:val="00250204"/>
    <w:rsid w:val="00250427"/>
    <w:rsid w:val="002506A3"/>
    <w:rsid w:val="00252604"/>
    <w:rsid w:val="00252926"/>
    <w:rsid w:val="00252C36"/>
    <w:rsid w:val="0025327A"/>
    <w:rsid w:val="00253CB1"/>
    <w:rsid w:val="002542B0"/>
    <w:rsid w:val="00255062"/>
    <w:rsid w:val="00256542"/>
    <w:rsid w:val="002568DA"/>
    <w:rsid w:val="002571B5"/>
    <w:rsid w:val="00261E8A"/>
    <w:rsid w:val="00262507"/>
    <w:rsid w:val="0026390C"/>
    <w:rsid w:val="00264C48"/>
    <w:rsid w:val="002675BB"/>
    <w:rsid w:val="00267DE7"/>
    <w:rsid w:val="00270B28"/>
    <w:rsid w:val="00270BF5"/>
    <w:rsid w:val="00270C9D"/>
    <w:rsid w:val="00273DFE"/>
    <w:rsid w:val="0027543E"/>
    <w:rsid w:val="00275886"/>
    <w:rsid w:val="00275F36"/>
    <w:rsid w:val="00276645"/>
    <w:rsid w:val="00276EA5"/>
    <w:rsid w:val="00276ECC"/>
    <w:rsid w:val="0027737D"/>
    <w:rsid w:val="002777D5"/>
    <w:rsid w:val="00277B3D"/>
    <w:rsid w:val="00280520"/>
    <w:rsid w:val="002819F3"/>
    <w:rsid w:val="00282776"/>
    <w:rsid w:val="002831EB"/>
    <w:rsid w:val="00284217"/>
    <w:rsid w:val="00284364"/>
    <w:rsid w:val="002844F5"/>
    <w:rsid w:val="00284C89"/>
    <w:rsid w:val="002857C1"/>
    <w:rsid w:val="00286D74"/>
    <w:rsid w:val="00287274"/>
    <w:rsid w:val="00287B7D"/>
    <w:rsid w:val="0029006F"/>
    <w:rsid w:val="00292002"/>
    <w:rsid w:val="00292487"/>
    <w:rsid w:val="00292546"/>
    <w:rsid w:val="00292CB5"/>
    <w:rsid w:val="00293A68"/>
    <w:rsid w:val="00293C33"/>
    <w:rsid w:val="0029567B"/>
    <w:rsid w:val="0029647E"/>
    <w:rsid w:val="0029714A"/>
    <w:rsid w:val="00297AD4"/>
    <w:rsid w:val="002A01A6"/>
    <w:rsid w:val="002A12A7"/>
    <w:rsid w:val="002A12B0"/>
    <w:rsid w:val="002A1961"/>
    <w:rsid w:val="002A19CD"/>
    <w:rsid w:val="002A1B62"/>
    <w:rsid w:val="002A1EE3"/>
    <w:rsid w:val="002A27E5"/>
    <w:rsid w:val="002A3CC1"/>
    <w:rsid w:val="002A459B"/>
    <w:rsid w:val="002A5292"/>
    <w:rsid w:val="002A5BDA"/>
    <w:rsid w:val="002A6439"/>
    <w:rsid w:val="002B069D"/>
    <w:rsid w:val="002B1937"/>
    <w:rsid w:val="002B2562"/>
    <w:rsid w:val="002B5A0E"/>
    <w:rsid w:val="002B5DB3"/>
    <w:rsid w:val="002B7D14"/>
    <w:rsid w:val="002B7E0C"/>
    <w:rsid w:val="002C1A76"/>
    <w:rsid w:val="002C1C4F"/>
    <w:rsid w:val="002C2EDE"/>
    <w:rsid w:val="002C34D9"/>
    <w:rsid w:val="002C3728"/>
    <w:rsid w:val="002C4198"/>
    <w:rsid w:val="002C4DCD"/>
    <w:rsid w:val="002C540F"/>
    <w:rsid w:val="002C55E3"/>
    <w:rsid w:val="002C5BD2"/>
    <w:rsid w:val="002C7241"/>
    <w:rsid w:val="002C7E99"/>
    <w:rsid w:val="002D00AB"/>
    <w:rsid w:val="002D0780"/>
    <w:rsid w:val="002D1022"/>
    <w:rsid w:val="002D1FD6"/>
    <w:rsid w:val="002D235D"/>
    <w:rsid w:val="002D3FE6"/>
    <w:rsid w:val="002D4395"/>
    <w:rsid w:val="002D6A8B"/>
    <w:rsid w:val="002D6D5A"/>
    <w:rsid w:val="002D7674"/>
    <w:rsid w:val="002D7D65"/>
    <w:rsid w:val="002D7EA9"/>
    <w:rsid w:val="002E194B"/>
    <w:rsid w:val="002E1C56"/>
    <w:rsid w:val="002E2045"/>
    <w:rsid w:val="002E3761"/>
    <w:rsid w:val="002E3DE8"/>
    <w:rsid w:val="002E4A1A"/>
    <w:rsid w:val="002E4C7C"/>
    <w:rsid w:val="002E4E1B"/>
    <w:rsid w:val="002E50C6"/>
    <w:rsid w:val="002E51E5"/>
    <w:rsid w:val="002E5760"/>
    <w:rsid w:val="002E6A28"/>
    <w:rsid w:val="002E6CD0"/>
    <w:rsid w:val="002F0221"/>
    <w:rsid w:val="002F1793"/>
    <w:rsid w:val="002F18EF"/>
    <w:rsid w:val="002F1BFC"/>
    <w:rsid w:val="002F23C0"/>
    <w:rsid w:val="002F2DBA"/>
    <w:rsid w:val="002F40D9"/>
    <w:rsid w:val="002F56E5"/>
    <w:rsid w:val="002F782F"/>
    <w:rsid w:val="00300618"/>
    <w:rsid w:val="00300A0B"/>
    <w:rsid w:val="0030159D"/>
    <w:rsid w:val="00301901"/>
    <w:rsid w:val="00301D8E"/>
    <w:rsid w:val="00302388"/>
    <w:rsid w:val="00303105"/>
    <w:rsid w:val="003035DD"/>
    <w:rsid w:val="00304037"/>
    <w:rsid w:val="00305BAF"/>
    <w:rsid w:val="00310D89"/>
    <w:rsid w:val="0031118F"/>
    <w:rsid w:val="003137BF"/>
    <w:rsid w:val="003147E7"/>
    <w:rsid w:val="00314F49"/>
    <w:rsid w:val="00315997"/>
    <w:rsid w:val="00315E35"/>
    <w:rsid w:val="003164A4"/>
    <w:rsid w:val="0032113A"/>
    <w:rsid w:val="00322555"/>
    <w:rsid w:val="00322ECD"/>
    <w:rsid w:val="00323030"/>
    <w:rsid w:val="0032318C"/>
    <w:rsid w:val="00324990"/>
    <w:rsid w:val="00325F4F"/>
    <w:rsid w:val="0032624B"/>
    <w:rsid w:val="00326656"/>
    <w:rsid w:val="0032679B"/>
    <w:rsid w:val="00326E7D"/>
    <w:rsid w:val="0033069E"/>
    <w:rsid w:val="003327C6"/>
    <w:rsid w:val="00332B29"/>
    <w:rsid w:val="00335469"/>
    <w:rsid w:val="003367D7"/>
    <w:rsid w:val="0033685F"/>
    <w:rsid w:val="00337379"/>
    <w:rsid w:val="00337AB3"/>
    <w:rsid w:val="00340140"/>
    <w:rsid w:val="00341177"/>
    <w:rsid w:val="00341266"/>
    <w:rsid w:val="0034209A"/>
    <w:rsid w:val="003452A2"/>
    <w:rsid w:val="0034544D"/>
    <w:rsid w:val="00345B9B"/>
    <w:rsid w:val="00345EBE"/>
    <w:rsid w:val="003460FC"/>
    <w:rsid w:val="003465B5"/>
    <w:rsid w:val="003467FF"/>
    <w:rsid w:val="0034708A"/>
    <w:rsid w:val="00351C5F"/>
    <w:rsid w:val="00352F7A"/>
    <w:rsid w:val="003533F0"/>
    <w:rsid w:val="00353849"/>
    <w:rsid w:val="00355B8B"/>
    <w:rsid w:val="00356356"/>
    <w:rsid w:val="0035680A"/>
    <w:rsid w:val="0036308F"/>
    <w:rsid w:val="003635F8"/>
    <w:rsid w:val="003638CC"/>
    <w:rsid w:val="00363EF1"/>
    <w:rsid w:val="00364C9F"/>
    <w:rsid w:val="00367761"/>
    <w:rsid w:val="00370EFD"/>
    <w:rsid w:val="003718A4"/>
    <w:rsid w:val="003722A5"/>
    <w:rsid w:val="003730BA"/>
    <w:rsid w:val="0037313A"/>
    <w:rsid w:val="00374321"/>
    <w:rsid w:val="00374B58"/>
    <w:rsid w:val="00374DB7"/>
    <w:rsid w:val="003759B5"/>
    <w:rsid w:val="00376BF1"/>
    <w:rsid w:val="00376D09"/>
    <w:rsid w:val="003804BD"/>
    <w:rsid w:val="00380E7F"/>
    <w:rsid w:val="00382331"/>
    <w:rsid w:val="003829D5"/>
    <w:rsid w:val="0038388D"/>
    <w:rsid w:val="00385A90"/>
    <w:rsid w:val="0038695B"/>
    <w:rsid w:val="003904B3"/>
    <w:rsid w:val="00391381"/>
    <w:rsid w:val="003919C4"/>
    <w:rsid w:val="00392191"/>
    <w:rsid w:val="0039266C"/>
    <w:rsid w:val="00392DA5"/>
    <w:rsid w:val="00393685"/>
    <w:rsid w:val="00393B4C"/>
    <w:rsid w:val="00394BCF"/>
    <w:rsid w:val="00395506"/>
    <w:rsid w:val="00397793"/>
    <w:rsid w:val="00397DD1"/>
    <w:rsid w:val="003A0E8A"/>
    <w:rsid w:val="003A1A05"/>
    <w:rsid w:val="003A1FAD"/>
    <w:rsid w:val="003A23BC"/>
    <w:rsid w:val="003A251B"/>
    <w:rsid w:val="003A335C"/>
    <w:rsid w:val="003A355C"/>
    <w:rsid w:val="003A38C0"/>
    <w:rsid w:val="003A3C3D"/>
    <w:rsid w:val="003A3D94"/>
    <w:rsid w:val="003A46F1"/>
    <w:rsid w:val="003A47C0"/>
    <w:rsid w:val="003A4F09"/>
    <w:rsid w:val="003A5FE7"/>
    <w:rsid w:val="003A61DA"/>
    <w:rsid w:val="003A6C1C"/>
    <w:rsid w:val="003B0D42"/>
    <w:rsid w:val="003B0E92"/>
    <w:rsid w:val="003B124C"/>
    <w:rsid w:val="003B2E0B"/>
    <w:rsid w:val="003B3FEC"/>
    <w:rsid w:val="003B4DF7"/>
    <w:rsid w:val="003B523C"/>
    <w:rsid w:val="003B5AB3"/>
    <w:rsid w:val="003B651B"/>
    <w:rsid w:val="003C0DEE"/>
    <w:rsid w:val="003C2DFA"/>
    <w:rsid w:val="003C2EC1"/>
    <w:rsid w:val="003C3B1C"/>
    <w:rsid w:val="003C404C"/>
    <w:rsid w:val="003C4D1F"/>
    <w:rsid w:val="003C4F45"/>
    <w:rsid w:val="003C5E28"/>
    <w:rsid w:val="003C5EDB"/>
    <w:rsid w:val="003C6AEC"/>
    <w:rsid w:val="003C729F"/>
    <w:rsid w:val="003D11B0"/>
    <w:rsid w:val="003D2209"/>
    <w:rsid w:val="003D235A"/>
    <w:rsid w:val="003D246B"/>
    <w:rsid w:val="003D283D"/>
    <w:rsid w:val="003D5D82"/>
    <w:rsid w:val="003D624F"/>
    <w:rsid w:val="003D6588"/>
    <w:rsid w:val="003D757E"/>
    <w:rsid w:val="003E03BB"/>
    <w:rsid w:val="003E0469"/>
    <w:rsid w:val="003E06B7"/>
    <w:rsid w:val="003E0CEC"/>
    <w:rsid w:val="003E2435"/>
    <w:rsid w:val="003E24FB"/>
    <w:rsid w:val="003E265C"/>
    <w:rsid w:val="003E2D4C"/>
    <w:rsid w:val="003E40CB"/>
    <w:rsid w:val="003E5205"/>
    <w:rsid w:val="003E5DFA"/>
    <w:rsid w:val="003E6E84"/>
    <w:rsid w:val="003F0BA7"/>
    <w:rsid w:val="003F1F47"/>
    <w:rsid w:val="003F24EB"/>
    <w:rsid w:val="003F33C5"/>
    <w:rsid w:val="003F3C8C"/>
    <w:rsid w:val="003F5F35"/>
    <w:rsid w:val="003F68BF"/>
    <w:rsid w:val="003F6FED"/>
    <w:rsid w:val="003F720A"/>
    <w:rsid w:val="003F786B"/>
    <w:rsid w:val="003F7CA7"/>
    <w:rsid w:val="00400A88"/>
    <w:rsid w:val="004010E1"/>
    <w:rsid w:val="00401E75"/>
    <w:rsid w:val="004027A4"/>
    <w:rsid w:val="00402A67"/>
    <w:rsid w:val="00403377"/>
    <w:rsid w:val="00403575"/>
    <w:rsid w:val="004044F8"/>
    <w:rsid w:val="0040454B"/>
    <w:rsid w:val="00405B08"/>
    <w:rsid w:val="004060D6"/>
    <w:rsid w:val="0040658D"/>
    <w:rsid w:val="00406644"/>
    <w:rsid w:val="0040702F"/>
    <w:rsid w:val="004076A6"/>
    <w:rsid w:val="0041015B"/>
    <w:rsid w:val="004119EF"/>
    <w:rsid w:val="00413106"/>
    <w:rsid w:val="00413A06"/>
    <w:rsid w:val="00413A8D"/>
    <w:rsid w:val="00413B02"/>
    <w:rsid w:val="00415891"/>
    <w:rsid w:val="00415ADE"/>
    <w:rsid w:val="00416B8D"/>
    <w:rsid w:val="00417002"/>
    <w:rsid w:val="004172E5"/>
    <w:rsid w:val="00417A69"/>
    <w:rsid w:val="00417C38"/>
    <w:rsid w:val="00420018"/>
    <w:rsid w:val="00420F63"/>
    <w:rsid w:val="00421C6D"/>
    <w:rsid w:val="00421DF6"/>
    <w:rsid w:val="004222DE"/>
    <w:rsid w:val="00422CE1"/>
    <w:rsid w:val="0042410D"/>
    <w:rsid w:val="00424330"/>
    <w:rsid w:val="0042482C"/>
    <w:rsid w:val="00424F56"/>
    <w:rsid w:val="004255FD"/>
    <w:rsid w:val="0042560C"/>
    <w:rsid w:val="004267E6"/>
    <w:rsid w:val="004269CA"/>
    <w:rsid w:val="0042762E"/>
    <w:rsid w:val="00431638"/>
    <w:rsid w:val="004316C5"/>
    <w:rsid w:val="00431FE7"/>
    <w:rsid w:val="00432926"/>
    <w:rsid w:val="00432B47"/>
    <w:rsid w:val="00434302"/>
    <w:rsid w:val="00434C2B"/>
    <w:rsid w:val="00435D99"/>
    <w:rsid w:val="00436391"/>
    <w:rsid w:val="004370EB"/>
    <w:rsid w:val="00440031"/>
    <w:rsid w:val="00440A81"/>
    <w:rsid w:val="00440B94"/>
    <w:rsid w:val="0044373A"/>
    <w:rsid w:val="00443C7E"/>
    <w:rsid w:val="0044512C"/>
    <w:rsid w:val="00445AEC"/>
    <w:rsid w:val="00445E04"/>
    <w:rsid w:val="00445EE5"/>
    <w:rsid w:val="00445EF6"/>
    <w:rsid w:val="00446E3A"/>
    <w:rsid w:val="0044733D"/>
    <w:rsid w:val="0044736E"/>
    <w:rsid w:val="00447502"/>
    <w:rsid w:val="00451B67"/>
    <w:rsid w:val="00451C12"/>
    <w:rsid w:val="00452442"/>
    <w:rsid w:val="00452589"/>
    <w:rsid w:val="00453270"/>
    <w:rsid w:val="00453553"/>
    <w:rsid w:val="00454C56"/>
    <w:rsid w:val="0045504F"/>
    <w:rsid w:val="00455B58"/>
    <w:rsid w:val="00455D0F"/>
    <w:rsid w:val="0045624A"/>
    <w:rsid w:val="00456B29"/>
    <w:rsid w:val="004573B0"/>
    <w:rsid w:val="0046002D"/>
    <w:rsid w:val="004619F2"/>
    <w:rsid w:val="004637E9"/>
    <w:rsid w:val="00464850"/>
    <w:rsid w:val="00464F4C"/>
    <w:rsid w:val="00465BB3"/>
    <w:rsid w:val="00466EB8"/>
    <w:rsid w:val="00467102"/>
    <w:rsid w:val="00467632"/>
    <w:rsid w:val="00467C44"/>
    <w:rsid w:val="00467E12"/>
    <w:rsid w:val="00470DD8"/>
    <w:rsid w:val="0047127A"/>
    <w:rsid w:val="004719C4"/>
    <w:rsid w:val="00472EFC"/>
    <w:rsid w:val="004744F2"/>
    <w:rsid w:val="004746FE"/>
    <w:rsid w:val="00475784"/>
    <w:rsid w:val="00475EA3"/>
    <w:rsid w:val="00475EC5"/>
    <w:rsid w:val="004772CB"/>
    <w:rsid w:val="00480328"/>
    <w:rsid w:val="0048425C"/>
    <w:rsid w:val="004857F5"/>
    <w:rsid w:val="00485F97"/>
    <w:rsid w:val="00486AF4"/>
    <w:rsid w:val="00486BE0"/>
    <w:rsid w:val="004870B3"/>
    <w:rsid w:val="0049169C"/>
    <w:rsid w:val="0049300F"/>
    <w:rsid w:val="00493C87"/>
    <w:rsid w:val="00493D6A"/>
    <w:rsid w:val="00494EEB"/>
    <w:rsid w:val="00495DD6"/>
    <w:rsid w:val="00496FBF"/>
    <w:rsid w:val="004A1F06"/>
    <w:rsid w:val="004A289D"/>
    <w:rsid w:val="004A46ED"/>
    <w:rsid w:val="004A542E"/>
    <w:rsid w:val="004A6D4F"/>
    <w:rsid w:val="004A74E5"/>
    <w:rsid w:val="004A785F"/>
    <w:rsid w:val="004A7F39"/>
    <w:rsid w:val="004B00D0"/>
    <w:rsid w:val="004B0852"/>
    <w:rsid w:val="004B3A8B"/>
    <w:rsid w:val="004B4321"/>
    <w:rsid w:val="004B45CC"/>
    <w:rsid w:val="004B4C1A"/>
    <w:rsid w:val="004B4EC8"/>
    <w:rsid w:val="004B618B"/>
    <w:rsid w:val="004B62C6"/>
    <w:rsid w:val="004B6EC8"/>
    <w:rsid w:val="004B71C8"/>
    <w:rsid w:val="004B79AD"/>
    <w:rsid w:val="004C0A01"/>
    <w:rsid w:val="004C0C99"/>
    <w:rsid w:val="004C0CE5"/>
    <w:rsid w:val="004C32A1"/>
    <w:rsid w:val="004C37B4"/>
    <w:rsid w:val="004C37BF"/>
    <w:rsid w:val="004C3AAA"/>
    <w:rsid w:val="004C3CFC"/>
    <w:rsid w:val="004C546D"/>
    <w:rsid w:val="004C565E"/>
    <w:rsid w:val="004C67E6"/>
    <w:rsid w:val="004C6CE1"/>
    <w:rsid w:val="004C7153"/>
    <w:rsid w:val="004C7A37"/>
    <w:rsid w:val="004C7BA0"/>
    <w:rsid w:val="004D12E6"/>
    <w:rsid w:val="004D23A5"/>
    <w:rsid w:val="004D2937"/>
    <w:rsid w:val="004D2A15"/>
    <w:rsid w:val="004D3C76"/>
    <w:rsid w:val="004D4177"/>
    <w:rsid w:val="004D572B"/>
    <w:rsid w:val="004D5CF6"/>
    <w:rsid w:val="004D5F2B"/>
    <w:rsid w:val="004D66A3"/>
    <w:rsid w:val="004E0430"/>
    <w:rsid w:val="004E0EC8"/>
    <w:rsid w:val="004E2AE5"/>
    <w:rsid w:val="004E2B42"/>
    <w:rsid w:val="004E40E7"/>
    <w:rsid w:val="004E483C"/>
    <w:rsid w:val="004E4D87"/>
    <w:rsid w:val="004E659D"/>
    <w:rsid w:val="004E68C8"/>
    <w:rsid w:val="004E6E04"/>
    <w:rsid w:val="004F2372"/>
    <w:rsid w:val="004F33EA"/>
    <w:rsid w:val="004F39E5"/>
    <w:rsid w:val="004F3BFC"/>
    <w:rsid w:val="004F4A94"/>
    <w:rsid w:val="004F6E3F"/>
    <w:rsid w:val="004F7E3D"/>
    <w:rsid w:val="004F7F16"/>
    <w:rsid w:val="005005AB"/>
    <w:rsid w:val="00500BF1"/>
    <w:rsid w:val="00503765"/>
    <w:rsid w:val="005038F3"/>
    <w:rsid w:val="00503B80"/>
    <w:rsid w:val="00506A57"/>
    <w:rsid w:val="005071EF"/>
    <w:rsid w:val="00507738"/>
    <w:rsid w:val="00507B0F"/>
    <w:rsid w:val="0051037B"/>
    <w:rsid w:val="00510864"/>
    <w:rsid w:val="00511100"/>
    <w:rsid w:val="00511769"/>
    <w:rsid w:val="00511E83"/>
    <w:rsid w:val="00512593"/>
    <w:rsid w:val="0051262A"/>
    <w:rsid w:val="00512653"/>
    <w:rsid w:val="00512BCB"/>
    <w:rsid w:val="0051381E"/>
    <w:rsid w:val="00514769"/>
    <w:rsid w:val="00516BD7"/>
    <w:rsid w:val="00517605"/>
    <w:rsid w:val="00517686"/>
    <w:rsid w:val="00520885"/>
    <w:rsid w:val="00521676"/>
    <w:rsid w:val="00522B5B"/>
    <w:rsid w:val="00523AB1"/>
    <w:rsid w:val="00523CFB"/>
    <w:rsid w:val="00524B03"/>
    <w:rsid w:val="0052552A"/>
    <w:rsid w:val="0052552B"/>
    <w:rsid w:val="00525D3D"/>
    <w:rsid w:val="00527EA1"/>
    <w:rsid w:val="00532529"/>
    <w:rsid w:val="00532E3D"/>
    <w:rsid w:val="0053341F"/>
    <w:rsid w:val="00533470"/>
    <w:rsid w:val="0053377D"/>
    <w:rsid w:val="00533BF0"/>
    <w:rsid w:val="00534531"/>
    <w:rsid w:val="00535595"/>
    <w:rsid w:val="00535AB1"/>
    <w:rsid w:val="005360A3"/>
    <w:rsid w:val="00536356"/>
    <w:rsid w:val="00536CA1"/>
    <w:rsid w:val="00537213"/>
    <w:rsid w:val="0053748A"/>
    <w:rsid w:val="00537680"/>
    <w:rsid w:val="005377CC"/>
    <w:rsid w:val="005415D1"/>
    <w:rsid w:val="00542564"/>
    <w:rsid w:val="005428C4"/>
    <w:rsid w:val="005444EB"/>
    <w:rsid w:val="00544548"/>
    <w:rsid w:val="0054583C"/>
    <w:rsid w:val="00547401"/>
    <w:rsid w:val="005476A1"/>
    <w:rsid w:val="00550A33"/>
    <w:rsid w:val="00550F26"/>
    <w:rsid w:val="0055237B"/>
    <w:rsid w:val="00552385"/>
    <w:rsid w:val="0055257F"/>
    <w:rsid w:val="00553B39"/>
    <w:rsid w:val="00554E55"/>
    <w:rsid w:val="00555250"/>
    <w:rsid w:val="00555A08"/>
    <w:rsid w:val="00556D42"/>
    <w:rsid w:val="0055719E"/>
    <w:rsid w:val="00557238"/>
    <w:rsid w:val="00560285"/>
    <w:rsid w:val="005609C5"/>
    <w:rsid w:val="00561AAB"/>
    <w:rsid w:val="005622B8"/>
    <w:rsid w:val="00562D49"/>
    <w:rsid w:val="00563714"/>
    <w:rsid w:val="0056710E"/>
    <w:rsid w:val="00567179"/>
    <w:rsid w:val="005676C3"/>
    <w:rsid w:val="005677ED"/>
    <w:rsid w:val="00567D7D"/>
    <w:rsid w:val="00570182"/>
    <w:rsid w:val="005710A3"/>
    <w:rsid w:val="00571C7A"/>
    <w:rsid w:val="00572981"/>
    <w:rsid w:val="00573D89"/>
    <w:rsid w:val="00575289"/>
    <w:rsid w:val="00576119"/>
    <w:rsid w:val="00576411"/>
    <w:rsid w:val="00576E09"/>
    <w:rsid w:val="00577129"/>
    <w:rsid w:val="00577414"/>
    <w:rsid w:val="00577951"/>
    <w:rsid w:val="00577B89"/>
    <w:rsid w:val="005800F0"/>
    <w:rsid w:val="00580781"/>
    <w:rsid w:val="005807E4"/>
    <w:rsid w:val="0058101A"/>
    <w:rsid w:val="005819CF"/>
    <w:rsid w:val="00584C8D"/>
    <w:rsid w:val="00584D8E"/>
    <w:rsid w:val="005851DF"/>
    <w:rsid w:val="005857EA"/>
    <w:rsid w:val="0058633F"/>
    <w:rsid w:val="00586C4A"/>
    <w:rsid w:val="00587DC3"/>
    <w:rsid w:val="005917CA"/>
    <w:rsid w:val="00592AAE"/>
    <w:rsid w:val="00592E18"/>
    <w:rsid w:val="0059308F"/>
    <w:rsid w:val="005931D5"/>
    <w:rsid w:val="00594207"/>
    <w:rsid w:val="005951C3"/>
    <w:rsid w:val="005951D4"/>
    <w:rsid w:val="00595316"/>
    <w:rsid w:val="00595EE4"/>
    <w:rsid w:val="0059671C"/>
    <w:rsid w:val="00597DAA"/>
    <w:rsid w:val="00597E05"/>
    <w:rsid w:val="005A1C77"/>
    <w:rsid w:val="005A3BF3"/>
    <w:rsid w:val="005A3D3D"/>
    <w:rsid w:val="005A4275"/>
    <w:rsid w:val="005A5736"/>
    <w:rsid w:val="005A57CB"/>
    <w:rsid w:val="005A5A77"/>
    <w:rsid w:val="005A6293"/>
    <w:rsid w:val="005A6B19"/>
    <w:rsid w:val="005A6DF8"/>
    <w:rsid w:val="005A70D4"/>
    <w:rsid w:val="005A751C"/>
    <w:rsid w:val="005B0D06"/>
    <w:rsid w:val="005B0D38"/>
    <w:rsid w:val="005B243F"/>
    <w:rsid w:val="005B2696"/>
    <w:rsid w:val="005B2AD7"/>
    <w:rsid w:val="005B6280"/>
    <w:rsid w:val="005B6FAB"/>
    <w:rsid w:val="005B7DBA"/>
    <w:rsid w:val="005C0FC8"/>
    <w:rsid w:val="005C1165"/>
    <w:rsid w:val="005C18BD"/>
    <w:rsid w:val="005C1BAC"/>
    <w:rsid w:val="005C2DE3"/>
    <w:rsid w:val="005C318E"/>
    <w:rsid w:val="005C3777"/>
    <w:rsid w:val="005C41F3"/>
    <w:rsid w:val="005C52B3"/>
    <w:rsid w:val="005C6E3D"/>
    <w:rsid w:val="005C722A"/>
    <w:rsid w:val="005C7789"/>
    <w:rsid w:val="005D142A"/>
    <w:rsid w:val="005D1970"/>
    <w:rsid w:val="005D19B3"/>
    <w:rsid w:val="005D1C16"/>
    <w:rsid w:val="005D251F"/>
    <w:rsid w:val="005D27D1"/>
    <w:rsid w:val="005D3066"/>
    <w:rsid w:val="005D34AB"/>
    <w:rsid w:val="005D3A96"/>
    <w:rsid w:val="005D3FE4"/>
    <w:rsid w:val="005D42C5"/>
    <w:rsid w:val="005D57DD"/>
    <w:rsid w:val="005D636C"/>
    <w:rsid w:val="005D6BD9"/>
    <w:rsid w:val="005D7371"/>
    <w:rsid w:val="005D7856"/>
    <w:rsid w:val="005E01D3"/>
    <w:rsid w:val="005E17EA"/>
    <w:rsid w:val="005E243B"/>
    <w:rsid w:val="005E27F6"/>
    <w:rsid w:val="005E33D4"/>
    <w:rsid w:val="005E44A0"/>
    <w:rsid w:val="005E4D59"/>
    <w:rsid w:val="005E54C0"/>
    <w:rsid w:val="005E6185"/>
    <w:rsid w:val="005E6C53"/>
    <w:rsid w:val="005E77C1"/>
    <w:rsid w:val="005F0054"/>
    <w:rsid w:val="005F06A7"/>
    <w:rsid w:val="005F1735"/>
    <w:rsid w:val="005F1DF2"/>
    <w:rsid w:val="005F206F"/>
    <w:rsid w:val="005F27E1"/>
    <w:rsid w:val="005F4D70"/>
    <w:rsid w:val="005F52E1"/>
    <w:rsid w:val="005F5E38"/>
    <w:rsid w:val="005F72D2"/>
    <w:rsid w:val="0060054B"/>
    <w:rsid w:val="0060084B"/>
    <w:rsid w:val="006017C6"/>
    <w:rsid w:val="006018A6"/>
    <w:rsid w:val="00603373"/>
    <w:rsid w:val="0060397E"/>
    <w:rsid w:val="00604149"/>
    <w:rsid w:val="00606EFB"/>
    <w:rsid w:val="006070CA"/>
    <w:rsid w:val="006070D0"/>
    <w:rsid w:val="00607EF1"/>
    <w:rsid w:val="00607FEF"/>
    <w:rsid w:val="00610D3E"/>
    <w:rsid w:val="0061119A"/>
    <w:rsid w:val="0061142B"/>
    <w:rsid w:val="006126C3"/>
    <w:rsid w:val="00612E8B"/>
    <w:rsid w:val="00612FF2"/>
    <w:rsid w:val="0061397A"/>
    <w:rsid w:val="006145AA"/>
    <w:rsid w:val="006154A6"/>
    <w:rsid w:val="00615C54"/>
    <w:rsid w:val="00615F1D"/>
    <w:rsid w:val="0062036C"/>
    <w:rsid w:val="00620577"/>
    <w:rsid w:val="00621A59"/>
    <w:rsid w:val="006234B1"/>
    <w:rsid w:val="00624AC8"/>
    <w:rsid w:val="0062512C"/>
    <w:rsid w:val="0062685F"/>
    <w:rsid w:val="00627BD8"/>
    <w:rsid w:val="00631C21"/>
    <w:rsid w:val="00632249"/>
    <w:rsid w:val="006324ED"/>
    <w:rsid w:val="00632BF6"/>
    <w:rsid w:val="00634735"/>
    <w:rsid w:val="00634CF6"/>
    <w:rsid w:val="00635A69"/>
    <w:rsid w:val="00636BF2"/>
    <w:rsid w:val="00640AD7"/>
    <w:rsid w:val="00642304"/>
    <w:rsid w:val="00643713"/>
    <w:rsid w:val="006440CF"/>
    <w:rsid w:val="00644A26"/>
    <w:rsid w:val="00644AB5"/>
    <w:rsid w:val="00645B44"/>
    <w:rsid w:val="006461F6"/>
    <w:rsid w:val="00646221"/>
    <w:rsid w:val="0064653E"/>
    <w:rsid w:val="00647992"/>
    <w:rsid w:val="00650846"/>
    <w:rsid w:val="00650AE8"/>
    <w:rsid w:val="00650C40"/>
    <w:rsid w:val="00651458"/>
    <w:rsid w:val="0065220D"/>
    <w:rsid w:val="00652D9E"/>
    <w:rsid w:val="0065322B"/>
    <w:rsid w:val="00653459"/>
    <w:rsid w:val="00653BC1"/>
    <w:rsid w:val="00653CFE"/>
    <w:rsid w:val="00654CE3"/>
    <w:rsid w:val="00654DA4"/>
    <w:rsid w:val="006557E1"/>
    <w:rsid w:val="0065674C"/>
    <w:rsid w:val="00656D1F"/>
    <w:rsid w:val="006570CA"/>
    <w:rsid w:val="0066065D"/>
    <w:rsid w:val="006620A3"/>
    <w:rsid w:val="0066289B"/>
    <w:rsid w:val="006628E8"/>
    <w:rsid w:val="00664993"/>
    <w:rsid w:val="00664D89"/>
    <w:rsid w:val="00665479"/>
    <w:rsid w:val="006656AD"/>
    <w:rsid w:val="00665738"/>
    <w:rsid w:val="00665E3F"/>
    <w:rsid w:val="0066627C"/>
    <w:rsid w:val="0066657B"/>
    <w:rsid w:val="0066707D"/>
    <w:rsid w:val="006670A9"/>
    <w:rsid w:val="006702D3"/>
    <w:rsid w:val="00670495"/>
    <w:rsid w:val="0067145C"/>
    <w:rsid w:val="00671B69"/>
    <w:rsid w:val="00671C5E"/>
    <w:rsid w:val="006726FC"/>
    <w:rsid w:val="00672733"/>
    <w:rsid w:val="006732F8"/>
    <w:rsid w:val="00673E83"/>
    <w:rsid w:val="006742D1"/>
    <w:rsid w:val="0067456C"/>
    <w:rsid w:val="0067517B"/>
    <w:rsid w:val="006757CA"/>
    <w:rsid w:val="00675828"/>
    <w:rsid w:val="00676B75"/>
    <w:rsid w:val="006779FA"/>
    <w:rsid w:val="00680241"/>
    <w:rsid w:val="00682610"/>
    <w:rsid w:val="0068348C"/>
    <w:rsid w:val="0068435A"/>
    <w:rsid w:val="0068438A"/>
    <w:rsid w:val="006850E3"/>
    <w:rsid w:val="006866DE"/>
    <w:rsid w:val="0068747E"/>
    <w:rsid w:val="0068757F"/>
    <w:rsid w:val="00687654"/>
    <w:rsid w:val="006877F7"/>
    <w:rsid w:val="006902C8"/>
    <w:rsid w:val="00690E4D"/>
    <w:rsid w:val="00692B9A"/>
    <w:rsid w:val="00692FDD"/>
    <w:rsid w:val="00693873"/>
    <w:rsid w:val="00693904"/>
    <w:rsid w:val="006946C1"/>
    <w:rsid w:val="00696F37"/>
    <w:rsid w:val="0069758C"/>
    <w:rsid w:val="00697F7A"/>
    <w:rsid w:val="006A0183"/>
    <w:rsid w:val="006A1E38"/>
    <w:rsid w:val="006A3576"/>
    <w:rsid w:val="006A3F32"/>
    <w:rsid w:val="006A5CFB"/>
    <w:rsid w:val="006A6520"/>
    <w:rsid w:val="006A68B2"/>
    <w:rsid w:val="006A7231"/>
    <w:rsid w:val="006A73DF"/>
    <w:rsid w:val="006B001F"/>
    <w:rsid w:val="006B0F7E"/>
    <w:rsid w:val="006B1867"/>
    <w:rsid w:val="006B2E7E"/>
    <w:rsid w:val="006B304A"/>
    <w:rsid w:val="006B32D2"/>
    <w:rsid w:val="006B3415"/>
    <w:rsid w:val="006B360A"/>
    <w:rsid w:val="006B41E2"/>
    <w:rsid w:val="006B543E"/>
    <w:rsid w:val="006B5460"/>
    <w:rsid w:val="006B57EC"/>
    <w:rsid w:val="006B5918"/>
    <w:rsid w:val="006B6006"/>
    <w:rsid w:val="006B635A"/>
    <w:rsid w:val="006B63D6"/>
    <w:rsid w:val="006B65A4"/>
    <w:rsid w:val="006B78C7"/>
    <w:rsid w:val="006C1158"/>
    <w:rsid w:val="006C17BA"/>
    <w:rsid w:val="006C19BC"/>
    <w:rsid w:val="006C340A"/>
    <w:rsid w:val="006C3C1F"/>
    <w:rsid w:val="006C453A"/>
    <w:rsid w:val="006C467F"/>
    <w:rsid w:val="006C56E9"/>
    <w:rsid w:val="006C61A6"/>
    <w:rsid w:val="006C6534"/>
    <w:rsid w:val="006C6C1E"/>
    <w:rsid w:val="006D082A"/>
    <w:rsid w:val="006D17AF"/>
    <w:rsid w:val="006D227C"/>
    <w:rsid w:val="006D2451"/>
    <w:rsid w:val="006D29B2"/>
    <w:rsid w:val="006D2C6F"/>
    <w:rsid w:val="006D334D"/>
    <w:rsid w:val="006D3A68"/>
    <w:rsid w:val="006D3CFF"/>
    <w:rsid w:val="006D4D8F"/>
    <w:rsid w:val="006D5A4A"/>
    <w:rsid w:val="006E062A"/>
    <w:rsid w:val="006E0DB2"/>
    <w:rsid w:val="006E1FD7"/>
    <w:rsid w:val="006E3999"/>
    <w:rsid w:val="006E4893"/>
    <w:rsid w:val="006E4F59"/>
    <w:rsid w:val="006E59EA"/>
    <w:rsid w:val="006E5D27"/>
    <w:rsid w:val="006E71B3"/>
    <w:rsid w:val="006E7346"/>
    <w:rsid w:val="006E7552"/>
    <w:rsid w:val="006E7CBA"/>
    <w:rsid w:val="006E7DB9"/>
    <w:rsid w:val="006F0C15"/>
    <w:rsid w:val="006F2523"/>
    <w:rsid w:val="006F2CD4"/>
    <w:rsid w:val="006F4ADE"/>
    <w:rsid w:val="006F4D7C"/>
    <w:rsid w:val="006F4DEB"/>
    <w:rsid w:val="006F5444"/>
    <w:rsid w:val="006F6796"/>
    <w:rsid w:val="007024BD"/>
    <w:rsid w:val="0070343A"/>
    <w:rsid w:val="00703B56"/>
    <w:rsid w:val="00703F59"/>
    <w:rsid w:val="00703FE5"/>
    <w:rsid w:val="00704087"/>
    <w:rsid w:val="00704645"/>
    <w:rsid w:val="007046D7"/>
    <w:rsid w:val="00704ED4"/>
    <w:rsid w:val="00705235"/>
    <w:rsid w:val="00705608"/>
    <w:rsid w:val="00706009"/>
    <w:rsid w:val="00706164"/>
    <w:rsid w:val="007073BF"/>
    <w:rsid w:val="007075E2"/>
    <w:rsid w:val="0071038A"/>
    <w:rsid w:val="00710863"/>
    <w:rsid w:val="00710A71"/>
    <w:rsid w:val="0071191F"/>
    <w:rsid w:val="00714C20"/>
    <w:rsid w:val="00714E5E"/>
    <w:rsid w:val="007156EE"/>
    <w:rsid w:val="00715D3A"/>
    <w:rsid w:val="0071621B"/>
    <w:rsid w:val="00716288"/>
    <w:rsid w:val="00717CD7"/>
    <w:rsid w:val="00720726"/>
    <w:rsid w:val="00720BF3"/>
    <w:rsid w:val="00721307"/>
    <w:rsid w:val="0072330B"/>
    <w:rsid w:val="00724632"/>
    <w:rsid w:val="0072692C"/>
    <w:rsid w:val="00726B80"/>
    <w:rsid w:val="00726D95"/>
    <w:rsid w:val="00727AE8"/>
    <w:rsid w:val="0073017D"/>
    <w:rsid w:val="007313CB"/>
    <w:rsid w:val="007318FF"/>
    <w:rsid w:val="00732376"/>
    <w:rsid w:val="00732C2D"/>
    <w:rsid w:val="0073427F"/>
    <w:rsid w:val="00734326"/>
    <w:rsid w:val="007345C9"/>
    <w:rsid w:val="00734D1A"/>
    <w:rsid w:val="00736E53"/>
    <w:rsid w:val="0073751D"/>
    <w:rsid w:val="0074193B"/>
    <w:rsid w:val="00741D48"/>
    <w:rsid w:val="00743477"/>
    <w:rsid w:val="0074414E"/>
    <w:rsid w:val="00744D27"/>
    <w:rsid w:val="00746438"/>
    <w:rsid w:val="00750523"/>
    <w:rsid w:val="00750D7B"/>
    <w:rsid w:val="00752939"/>
    <w:rsid w:val="00752C8E"/>
    <w:rsid w:val="0075311E"/>
    <w:rsid w:val="00754C89"/>
    <w:rsid w:val="007556AA"/>
    <w:rsid w:val="0075665D"/>
    <w:rsid w:val="007603C9"/>
    <w:rsid w:val="00760856"/>
    <w:rsid w:val="00760EF1"/>
    <w:rsid w:val="007613E0"/>
    <w:rsid w:val="007616BB"/>
    <w:rsid w:val="0076234D"/>
    <w:rsid w:val="00762C45"/>
    <w:rsid w:val="007639FE"/>
    <w:rsid w:val="00764049"/>
    <w:rsid w:val="007654BB"/>
    <w:rsid w:val="007657F0"/>
    <w:rsid w:val="00765F10"/>
    <w:rsid w:val="00767C50"/>
    <w:rsid w:val="00772598"/>
    <w:rsid w:val="00772AAC"/>
    <w:rsid w:val="00772EC9"/>
    <w:rsid w:val="00774E76"/>
    <w:rsid w:val="00775495"/>
    <w:rsid w:val="007754CB"/>
    <w:rsid w:val="00775A09"/>
    <w:rsid w:val="00775BBE"/>
    <w:rsid w:val="007776A8"/>
    <w:rsid w:val="0077782A"/>
    <w:rsid w:val="0078000A"/>
    <w:rsid w:val="007809A4"/>
    <w:rsid w:val="00781382"/>
    <w:rsid w:val="007823A8"/>
    <w:rsid w:val="007825AC"/>
    <w:rsid w:val="007825DE"/>
    <w:rsid w:val="00782D47"/>
    <w:rsid w:val="00784244"/>
    <w:rsid w:val="0078427E"/>
    <w:rsid w:val="00784D1D"/>
    <w:rsid w:val="00786254"/>
    <w:rsid w:val="00787BFA"/>
    <w:rsid w:val="00790993"/>
    <w:rsid w:val="00792559"/>
    <w:rsid w:val="00793F8E"/>
    <w:rsid w:val="0079457D"/>
    <w:rsid w:val="007945CC"/>
    <w:rsid w:val="00795BF3"/>
    <w:rsid w:val="00796C92"/>
    <w:rsid w:val="00796CF8"/>
    <w:rsid w:val="00796DA6"/>
    <w:rsid w:val="00796FD6"/>
    <w:rsid w:val="00797E47"/>
    <w:rsid w:val="007A4434"/>
    <w:rsid w:val="007A450D"/>
    <w:rsid w:val="007A4A50"/>
    <w:rsid w:val="007A5038"/>
    <w:rsid w:val="007B0EC7"/>
    <w:rsid w:val="007B200E"/>
    <w:rsid w:val="007B2693"/>
    <w:rsid w:val="007B3A3E"/>
    <w:rsid w:val="007B472B"/>
    <w:rsid w:val="007B5328"/>
    <w:rsid w:val="007B62AA"/>
    <w:rsid w:val="007B6E21"/>
    <w:rsid w:val="007C040C"/>
    <w:rsid w:val="007C04CD"/>
    <w:rsid w:val="007C053A"/>
    <w:rsid w:val="007C0FF9"/>
    <w:rsid w:val="007C1608"/>
    <w:rsid w:val="007C18DF"/>
    <w:rsid w:val="007C32FE"/>
    <w:rsid w:val="007C3408"/>
    <w:rsid w:val="007C450A"/>
    <w:rsid w:val="007C50E9"/>
    <w:rsid w:val="007C7316"/>
    <w:rsid w:val="007C7B9A"/>
    <w:rsid w:val="007D19E9"/>
    <w:rsid w:val="007D2CE9"/>
    <w:rsid w:val="007D2E31"/>
    <w:rsid w:val="007D2F19"/>
    <w:rsid w:val="007D3C27"/>
    <w:rsid w:val="007D4B0F"/>
    <w:rsid w:val="007D55D6"/>
    <w:rsid w:val="007D593A"/>
    <w:rsid w:val="007D5A64"/>
    <w:rsid w:val="007E0043"/>
    <w:rsid w:val="007E18DC"/>
    <w:rsid w:val="007E5368"/>
    <w:rsid w:val="007E5F8A"/>
    <w:rsid w:val="007E6ABD"/>
    <w:rsid w:val="007F13B2"/>
    <w:rsid w:val="007F2010"/>
    <w:rsid w:val="007F46F3"/>
    <w:rsid w:val="007F4E0D"/>
    <w:rsid w:val="007F532D"/>
    <w:rsid w:val="007F6332"/>
    <w:rsid w:val="007F6AC1"/>
    <w:rsid w:val="007F6E9C"/>
    <w:rsid w:val="007F77BC"/>
    <w:rsid w:val="00801CE2"/>
    <w:rsid w:val="008036B7"/>
    <w:rsid w:val="008036DA"/>
    <w:rsid w:val="00805479"/>
    <w:rsid w:val="00805F8E"/>
    <w:rsid w:val="00806BC8"/>
    <w:rsid w:val="00807531"/>
    <w:rsid w:val="0080759F"/>
    <w:rsid w:val="00810299"/>
    <w:rsid w:val="00810A99"/>
    <w:rsid w:val="00811453"/>
    <w:rsid w:val="008121A8"/>
    <w:rsid w:val="00814EFC"/>
    <w:rsid w:val="00815661"/>
    <w:rsid w:val="008160C7"/>
    <w:rsid w:val="00816AF3"/>
    <w:rsid w:val="00817679"/>
    <w:rsid w:val="0082003E"/>
    <w:rsid w:val="00820117"/>
    <w:rsid w:val="00820647"/>
    <w:rsid w:val="008209BC"/>
    <w:rsid w:val="00823237"/>
    <w:rsid w:val="00823AF7"/>
    <w:rsid w:val="00824EDE"/>
    <w:rsid w:val="00826E2E"/>
    <w:rsid w:val="0083012E"/>
    <w:rsid w:val="008303EE"/>
    <w:rsid w:val="00830EFC"/>
    <w:rsid w:val="008314CC"/>
    <w:rsid w:val="008323D2"/>
    <w:rsid w:val="00832B13"/>
    <w:rsid w:val="00833CD8"/>
    <w:rsid w:val="00833FD7"/>
    <w:rsid w:val="00835157"/>
    <w:rsid w:val="00835F11"/>
    <w:rsid w:val="008361D2"/>
    <w:rsid w:val="00836561"/>
    <w:rsid w:val="00836FA1"/>
    <w:rsid w:val="00840480"/>
    <w:rsid w:val="00840A4C"/>
    <w:rsid w:val="0084189C"/>
    <w:rsid w:val="00842223"/>
    <w:rsid w:val="0084338A"/>
    <w:rsid w:val="008438BE"/>
    <w:rsid w:val="008440BF"/>
    <w:rsid w:val="00844BDA"/>
    <w:rsid w:val="0084552E"/>
    <w:rsid w:val="00845D9E"/>
    <w:rsid w:val="00845DA6"/>
    <w:rsid w:val="00845E20"/>
    <w:rsid w:val="008463F2"/>
    <w:rsid w:val="00846A73"/>
    <w:rsid w:val="00847095"/>
    <w:rsid w:val="008470D7"/>
    <w:rsid w:val="0085028E"/>
    <w:rsid w:val="0085075E"/>
    <w:rsid w:val="00850B7A"/>
    <w:rsid w:val="008525DA"/>
    <w:rsid w:val="0085326E"/>
    <w:rsid w:val="008537D4"/>
    <w:rsid w:val="00853936"/>
    <w:rsid w:val="0085410D"/>
    <w:rsid w:val="0085426A"/>
    <w:rsid w:val="008563E6"/>
    <w:rsid w:val="00856EBD"/>
    <w:rsid w:val="008579B0"/>
    <w:rsid w:val="0086024F"/>
    <w:rsid w:val="00860334"/>
    <w:rsid w:val="0086047F"/>
    <w:rsid w:val="008606E1"/>
    <w:rsid w:val="0086085C"/>
    <w:rsid w:val="00860C48"/>
    <w:rsid w:val="00860DE8"/>
    <w:rsid w:val="00861B38"/>
    <w:rsid w:val="0086378D"/>
    <w:rsid w:val="00863E27"/>
    <w:rsid w:val="00864A92"/>
    <w:rsid w:val="00864E82"/>
    <w:rsid w:val="008651D3"/>
    <w:rsid w:val="00865A60"/>
    <w:rsid w:val="00866009"/>
    <w:rsid w:val="00866313"/>
    <w:rsid w:val="00867368"/>
    <w:rsid w:val="00870166"/>
    <w:rsid w:val="00870C66"/>
    <w:rsid w:val="008717A1"/>
    <w:rsid w:val="00872322"/>
    <w:rsid w:val="008725F5"/>
    <w:rsid w:val="0087276A"/>
    <w:rsid w:val="00872A52"/>
    <w:rsid w:val="00873A05"/>
    <w:rsid w:val="008749A2"/>
    <w:rsid w:val="00874EF6"/>
    <w:rsid w:val="00875A91"/>
    <w:rsid w:val="008761D8"/>
    <w:rsid w:val="00880677"/>
    <w:rsid w:val="00880CA0"/>
    <w:rsid w:val="008811DC"/>
    <w:rsid w:val="00882700"/>
    <w:rsid w:val="00882FB0"/>
    <w:rsid w:val="0088388F"/>
    <w:rsid w:val="00884267"/>
    <w:rsid w:val="00884A36"/>
    <w:rsid w:val="00884AE8"/>
    <w:rsid w:val="0088500A"/>
    <w:rsid w:val="00886FF8"/>
    <w:rsid w:val="0088729B"/>
    <w:rsid w:val="00890466"/>
    <w:rsid w:val="00891729"/>
    <w:rsid w:val="00891977"/>
    <w:rsid w:val="008929C0"/>
    <w:rsid w:val="00892A07"/>
    <w:rsid w:val="008932B3"/>
    <w:rsid w:val="008938E9"/>
    <w:rsid w:val="00893A0A"/>
    <w:rsid w:val="008941D9"/>
    <w:rsid w:val="008953E3"/>
    <w:rsid w:val="00896873"/>
    <w:rsid w:val="008A07F1"/>
    <w:rsid w:val="008A24FE"/>
    <w:rsid w:val="008A327E"/>
    <w:rsid w:val="008A329C"/>
    <w:rsid w:val="008A387E"/>
    <w:rsid w:val="008A47C5"/>
    <w:rsid w:val="008A47F5"/>
    <w:rsid w:val="008A7C66"/>
    <w:rsid w:val="008B47E3"/>
    <w:rsid w:val="008B4866"/>
    <w:rsid w:val="008B4F32"/>
    <w:rsid w:val="008B4F51"/>
    <w:rsid w:val="008B57C4"/>
    <w:rsid w:val="008B63E3"/>
    <w:rsid w:val="008B671B"/>
    <w:rsid w:val="008B78AD"/>
    <w:rsid w:val="008C10F2"/>
    <w:rsid w:val="008C29E3"/>
    <w:rsid w:val="008C4195"/>
    <w:rsid w:val="008C7C34"/>
    <w:rsid w:val="008D15D9"/>
    <w:rsid w:val="008D1B68"/>
    <w:rsid w:val="008D2093"/>
    <w:rsid w:val="008D2A8D"/>
    <w:rsid w:val="008D2C23"/>
    <w:rsid w:val="008D2D50"/>
    <w:rsid w:val="008D2DDA"/>
    <w:rsid w:val="008D3077"/>
    <w:rsid w:val="008D469E"/>
    <w:rsid w:val="008D50D9"/>
    <w:rsid w:val="008D571A"/>
    <w:rsid w:val="008D57F7"/>
    <w:rsid w:val="008E03FA"/>
    <w:rsid w:val="008E07D9"/>
    <w:rsid w:val="008E0E68"/>
    <w:rsid w:val="008E264F"/>
    <w:rsid w:val="008E2D57"/>
    <w:rsid w:val="008E32CB"/>
    <w:rsid w:val="008E53CD"/>
    <w:rsid w:val="008E5E87"/>
    <w:rsid w:val="008E7372"/>
    <w:rsid w:val="008E7B67"/>
    <w:rsid w:val="008E7BBC"/>
    <w:rsid w:val="008F0286"/>
    <w:rsid w:val="008F0466"/>
    <w:rsid w:val="008F1A3B"/>
    <w:rsid w:val="008F1E00"/>
    <w:rsid w:val="008F38D8"/>
    <w:rsid w:val="008F4488"/>
    <w:rsid w:val="008F4663"/>
    <w:rsid w:val="008F52DC"/>
    <w:rsid w:val="008F650C"/>
    <w:rsid w:val="008F6B5A"/>
    <w:rsid w:val="008F6EE1"/>
    <w:rsid w:val="00900765"/>
    <w:rsid w:val="00900953"/>
    <w:rsid w:val="00900E90"/>
    <w:rsid w:val="00902135"/>
    <w:rsid w:val="00902513"/>
    <w:rsid w:val="00903D8D"/>
    <w:rsid w:val="00904444"/>
    <w:rsid w:val="00906EE2"/>
    <w:rsid w:val="009071BD"/>
    <w:rsid w:val="00912905"/>
    <w:rsid w:val="00913996"/>
    <w:rsid w:val="0091401F"/>
    <w:rsid w:val="00914FB1"/>
    <w:rsid w:val="009153E8"/>
    <w:rsid w:val="00915534"/>
    <w:rsid w:val="00915586"/>
    <w:rsid w:val="009158F7"/>
    <w:rsid w:val="009161B5"/>
    <w:rsid w:val="00916663"/>
    <w:rsid w:val="0091780E"/>
    <w:rsid w:val="00917DD1"/>
    <w:rsid w:val="00920936"/>
    <w:rsid w:val="00920F5B"/>
    <w:rsid w:val="00922E40"/>
    <w:rsid w:val="0092329C"/>
    <w:rsid w:val="009235C8"/>
    <w:rsid w:val="00924510"/>
    <w:rsid w:val="00924542"/>
    <w:rsid w:val="00924F92"/>
    <w:rsid w:val="00930A15"/>
    <w:rsid w:val="00931B52"/>
    <w:rsid w:val="00932D2C"/>
    <w:rsid w:val="00934A11"/>
    <w:rsid w:val="00934C4F"/>
    <w:rsid w:val="00934F84"/>
    <w:rsid w:val="009352CC"/>
    <w:rsid w:val="00936546"/>
    <w:rsid w:val="00937C77"/>
    <w:rsid w:val="00940839"/>
    <w:rsid w:val="00941BE8"/>
    <w:rsid w:val="00942299"/>
    <w:rsid w:val="00942783"/>
    <w:rsid w:val="00942E3A"/>
    <w:rsid w:val="00943225"/>
    <w:rsid w:val="00943375"/>
    <w:rsid w:val="009436EB"/>
    <w:rsid w:val="009438B1"/>
    <w:rsid w:val="00943B4E"/>
    <w:rsid w:val="00944937"/>
    <w:rsid w:val="00945982"/>
    <w:rsid w:val="00945C61"/>
    <w:rsid w:val="00947576"/>
    <w:rsid w:val="00947987"/>
    <w:rsid w:val="00950250"/>
    <w:rsid w:val="00950CFC"/>
    <w:rsid w:val="0095157E"/>
    <w:rsid w:val="00952CA7"/>
    <w:rsid w:val="009539B3"/>
    <w:rsid w:val="00954F9D"/>
    <w:rsid w:val="00955A9C"/>
    <w:rsid w:val="00955FFC"/>
    <w:rsid w:val="00956867"/>
    <w:rsid w:val="00956E33"/>
    <w:rsid w:val="00957454"/>
    <w:rsid w:val="00960148"/>
    <w:rsid w:val="0096067A"/>
    <w:rsid w:val="00961E75"/>
    <w:rsid w:val="0096236F"/>
    <w:rsid w:val="00962593"/>
    <w:rsid w:val="00962779"/>
    <w:rsid w:val="00963362"/>
    <w:rsid w:val="00963391"/>
    <w:rsid w:val="00963867"/>
    <w:rsid w:val="00963B14"/>
    <w:rsid w:val="009647E2"/>
    <w:rsid w:val="009648AD"/>
    <w:rsid w:val="0096734E"/>
    <w:rsid w:val="00970E1F"/>
    <w:rsid w:val="00971E8F"/>
    <w:rsid w:val="00972D8F"/>
    <w:rsid w:val="009732F3"/>
    <w:rsid w:val="00975024"/>
    <w:rsid w:val="0097554B"/>
    <w:rsid w:val="00975F54"/>
    <w:rsid w:val="00977A90"/>
    <w:rsid w:val="009805AE"/>
    <w:rsid w:val="00980DD4"/>
    <w:rsid w:val="00980E46"/>
    <w:rsid w:val="00981052"/>
    <w:rsid w:val="00982F7F"/>
    <w:rsid w:val="00983076"/>
    <w:rsid w:val="00983C38"/>
    <w:rsid w:val="00984613"/>
    <w:rsid w:val="00984935"/>
    <w:rsid w:val="0098573B"/>
    <w:rsid w:val="009858B1"/>
    <w:rsid w:val="00985BD2"/>
    <w:rsid w:val="00985E5A"/>
    <w:rsid w:val="00985EAF"/>
    <w:rsid w:val="0098626A"/>
    <w:rsid w:val="00986441"/>
    <w:rsid w:val="00986961"/>
    <w:rsid w:val="00986D08"/>
    <w:rsid w:val="00986E45"/>
    <w:rsid w:val="0098720A"/>
    <w:rsid w:val="0098731B"/>
    <w:rsid w:val="00987360"/>
    <w:rsid w:val="00987E4D"/>
    <w:rsid w:val="0099009D"/>
    <w:rsid w:val="009902B0"/>
    <w:rsid w:val="00990A87"/>
    <w:rsid w:val="0099118D"/>
    <w:rsid w:val="009913BB"/>
    <w:rsid w:val="009917C8"/>
    <w:rsid w:val="009922A0"/>
    <w:rsid w:val="0099238F"/>
    <w:rsid w:val="00992DC0"/>
    <w:rsid w:val="009933B6"/>
    <w:rsid w:val="00995127"/>
    <w:rsid w:val="00995804"/>
    <w:rsid w:val="00995C5B"/>
    <w:rsid w:val="009964F0"/>
    <w:rsid w:val="0099709F"/>
    <w:rsid w:val="00997A80"/>
    <w:rsid w:val="009A05C2"/>
    <w:rsid w:val="009A1D13"/>
    <w:rsid w:val="009A2103"/>
    <w:rsid w:val="009A436D"/>
    <w:rsid w:val="009A5902"/>
    <w:rsid w:val="009A62B3"/>
    <w:rsid w:val="009A7DDB"/>
    <w:rsid w:val="009A7F86"/>
    <w:rsid w:val="009B01D9"/>
    <w:rsid w:val="009B04B6"/>
    <w:rsid w:val="009B0635"/>
    <w:rsid w:val="009B0CCA"/>
    <w:rsid w:val="009B223B"/>
    <w:rsid w:val="009B2741"/>
    <w:rsid w:val="009B33E7"/>
    <w:rsid w:val="009B351D"/>
    <w:rsid w:val="009B3CC4"/>
    <w:rsid w:val="009B4DC0"/>
    <w:rsid w:val="009B677D"/>
    <w:rsid w:val="009C0157"/>
    <w:rsid w:val="009C0F58"/>
    <w:rsid w:val="009C166C"/>
    <w:rsid w:val="009C3318"/>
    <w:rsid w:val="009C40EF"/>
    <w:rsid w:val="009C4173"/>
    <w:rsid w:val="009C44DB"/>
    <w:rsid w:val="009C45B9"/>
    <w:rsid w:val="009C5AED"/>
    <w:rsid w:val="009C6BE0"/>
    <w:rsid w:val="009C72C4"/>
    <w:rsid w:val="009D03D4"/>
    <w:rsid w:val="009D05CC"/>
    <w:rsid w:val="009D24E3"/>
    <w:rsid w:val="009D316F"/>
    <w:rsid w:val="009D322F"/>
    <w:rsid w:val="009D3316"/>
    <w:rsid w:val="009D346A"/>
    <w:rsid w:val="009D39D5"/>
    <w:rsid w:val="009D4190"/>
    <w:rsid w:val="009D4A23"/>
    <w:rsid w:val="009D4F62"/>
    <w:rsid w:val="009D531E"/>
    <w:rsid w:val="009D5A8F"/>
    <w:rsid w:val="009D5ACD"/>
    <w:rsid w:val="009D7954"/>
    <w:rsid w:val="009E03D1"/>
    <w:rsid w:val="009E117E"/>
    <w:rsid w:val="009E2C49"/>
    <w:rsid w:val="009E316E"/>
    <w:rsid w:val="009E4AAC"/>
    <w:rsid w:val="009E4FE4"/>
    <w:rsid w:val="009E5662"/>
    <w:rsid w:val="009E628A"/>
    <w:rsid w:val="009E7155"/>
    <w:rsid w:val="009E7239"/>
    <w:rsid w:val="009E79F2"/>
    <w:rsid w:val="009E7A12"/>
    <w:rsid w:val="009F00E3"/>
    <w:rsid w:val="009F258F"/>
    <w:rsid w:val="009F2705"/>
    <w:rsid w:val="009F2A2F"/>
    <w:rsid w:val="009F3021"/>
    <w:rsid w:val="009F59C1"/>
    <w:rsid w:val="009F5E60"/>
    <w:rsid w:val="009F65AF"/>
    <w:rsid w:val="009F7C7D"/>
    <w:rsid w:val="009F7E3B"/>
    <w:rsid w:val="009F7E4C"/>
    <w:rsid w:val="00A00635"/>
    <w:rsid w:val="00A01420"/>
    <w:rsid w:val="00A018F3"/>
    <w:rsid w:val="00A0290B"/>
    <w:rsid w:val="00A04FAA"/>
    <w:rsid w:val="00A050CB"/>
    <w:rsid w:val="00A05B1E"/>
    <w:rsid w:val="00A066BE"/>
    <w:rsid w:val="00A06DEE"/>
    <w:rsid w:val="00A075AB"/>
    <w:rsid w:val="00A07683"/>
    <w:rsid w:val="00A07AA6"/>
    <w:rsid w:val="00A10A6F"/>
    <w:rsid w:val="00A144CC"/>
    <w:rsid w:val="00A14737"/>
    <w:rsid w:val="00A1574C"/>
    <w:rsid w:val="00A16660"/>
    <w:rsid w:val="00A16A71"/>
    <w:rsid w:val="00A175FC"/>
    <w:rsid w:val="00A17EBD"/>
    <w:rsid w:val="00A20960"/>
    <w:rsid w:val="00A2107D"/>
    <w:rsid w:val="00A2190B"/>
    <w:rsid w:val="00A2193F"/>
    <w:rsid w:val="00A2311D"/>
    <w:rsid w:val="00A235D2"/>
    <w:rsid w:val="00A2440C"/>
    <w:rsid w:val="00A24F0F"/>
    <w:rsid w:val="00A25061"/>
    <w:rsid w:val="00A2759E"/>
    <w:rsid w:val="00A30F51"/>
    <w:rsid w:val="00A315D8"/>
    <w:rsid w:val="00A31945"/>
    <w:rsid w:val="00A31F25"/>
    <w:rsid w:val="00A32189"/>
    <w:rsid w:val="00A32626"/>
    <w:rsid w:val="00A33329"/>
    <w:rsid w:val="00A357A9"/>
    <w:rsid w:val="00A358A7"/>
    <w:rsid w:val="00A35920"/>
    <w:rsid w:val="00A359C9"/>
    <w:rsid w:val="00A360FE"/>
    <w:rsid w:val="00A36315"/>
    <w:rsid w:val="00A36722"/>
    <w:rsid w:val="00A4062C"/>
    <w:rsid w:val="00A4171F"/>
    <w:rsid w:val="00A41B89"/>
    <w:rsid w:val="00A42809"/>
    <w:rsid w:val="00A428E6"/>
    <w:rsid w:val="00A436BE"/>
    <w:rsid w:val="00A43B43"/>
    <w:rsid w:val="00A4548F"/>
    <w:rsid w:val="00A458D1"/>
    <w:rsid w:val="00A45F57"/>
    <w:rsid w:val="00A46A05"/>
    <w:rsid w:val="00A46C86"/>
    <w:rsid w:val="00A505F8"/>
    <w:rsid w:val="00A50893"/>
    <w:rsid w:val="00A508BC"/>
    <w:rsid w:val="00A50EBF"/>
    <w:rsid w:val="00A51A45"/>
    <w:rsid w:val="00A52544"/>
    <w:rsid w:val="00A53F11"/>
    <w:rsid w:val="00A54A4E"/>
    <w:rsid w:val="00A55347"/>
    <w:rsid w:val="00A56273"/>
    <w:rsid w:val="00A57857"/>
    <w:rsid w:val="00A57CDA"/>
    <w:rsid w:val="00A603AF"/>
    <w:rsid w:val="00A6129B"/>
    <w:rsid w:val="00A6132E"/>
    <w:rsid w:val="00A62189"/>
    <w:rsid w:val="00A627A5"/>
    <w:rsid w:val="00A631F4"/>
    <w:rsid w:val="00A63B89"/>
    <w:rsid w:val="00A64AB7"/>
    <w:rsid w:val="00A660D7"/>
    <w:rsid w:val="00A6694E"/>
    <w:rsid w:val="00A66CE5"/>
    <w:rsid w:val="00A7068A"/>
    <w:rsid w:val="00A70B06"/>
    <w:rsid w:val="00A70BF0"/>
    <w:rsid w:val="00A71351"/>
    <w:rsid w:val="00A714E7"/>
    <w:rsid w:val="00A72A60"/>
    <w:rsid w:val="00A72E80"/>
    <w:rsid w:val="00A7356B"/>
    <w:rsid w:val="00A735A4"/>
    <w:rsid w:val="00A738BD"/>
    <w:rsid w:val="00A74831"/>
    <w:rsid w:val="00A748F5"/>
    <w:rsid w:val="00A74F15"/>
    <w:rsid w:val="00A75E9F"/>
    <w:rsid w:val="00A770C3"/>
    <w:rsid w:val="00A77A11"/>
    <w:rsid w:val="00A80183"/>
    <w:rsid w:val="00A80778"/>
    <w:rsid w:val="00A8148A"/>
    <w:rsid w:val="00A81AEE"/>
    <w:rsid w:val="00A81F2E"/>
    <w:rsid w:val="00A82FCA"/>
    <w:rsid w:val="00A8427A"/>
    <w:rsid w:val="00A85497"/>
    <w:rsid w:val="00A873DB"/>
    <w:rsid w:val="00A90024"/>
    <w:rsid w:val="00A9027A"/>
    <w:rsid w:val="00A907BA"/>
    <w:rsid w:val="00A909ED"/>
    <w:rsid w:val="00A90E35"/>
    <w:rsid w:val="00A91241"/>
    <w:rsid w:val="00A92907"/>
    <w:rsid w:val="00A92D92"/>
    <w:rsid w:val="00A93715"/>
    <w:rsid w:val="00A938DE"/>
    <w:rsid w:val="00A949BB"/>
    <w:rsid w:val="00A955CD"/>
    <w:rsid w:val="00A958DE"/>
    <w:rsid w:val="00A96464"/>
    <w:rsid w:val="00A9668F"/>
    <w:rsid w:val="00A966C4"/>
    <w:rsid w:val="00A96BE2"/>
    <w:rsid w:val="00AA1DAA"/>
    <w:rsid w:val="00AA1E4B"/>
    <w:rsid w:val="00AA3D71"/>
    <w:rsid w:val="00AA48A2"/>
    <w:rsid w:val="00AA48F8"/>
    <w:rsid w:val="00AA4B35"/>
    <w:rsid w:val="00AA4BFC"/>
    <w:rsid w:val="00AA4CBC"/>
    <w:rsid w:val="00AA51A5"/>
    <w:rsid w:val="00AA54D6"/>
    <w:rsid w:val="00AA70E3"/>
    <w:rsid w:val="00AB13A1"/>
    <w:rsid w:val="00AB1D5B"/>
    <w:rsid w:val="00AB41CC"/>
    <w:rsid w:val="00AB5799"/>
    <w:rsid w:val="00AB5B2E"/>
    <w:rsid w:val="00AB66C9"/>
    <w:rsid w:val="00AB75D6"/>
    <w:rsid w:val="00AC22D8"/>
    <w:rsid w:val="00AC2706"/>
    <w:rsid w:val="00AC2829"/>
    <w:rsid w:val="00AC3694"/>
    <w:rsid w:val="00AC36E1"/>
    <w:rsid w:val="00AC4762"/>
    <w:rsid w:val="00AC486E"/>
    <w:rsid w:val="00AC50E2"/>
    <w:rsid w:val="00AC56A0"/>
    <w:rsid w:val="00AC5B7A"/>
    <w:rsid w:val="00AD0205"/>
    <w:rsid w:val="00AD130E"/>
    <w:rsid w:val="00AD1DEB"/>
    <w:rsid w:val="00AD1FE2"/>
    <w:rsid w:val="00AD20C8"/>
    <w:rsid w:val="00AD3F23"/>
    <w:rsid w:val="00AD43A7"/>
    <w:rsid w:val="00AD610C"/>
    <w:rsid w:val="00AD7620"/>
    <w:rsid w:val="00AD7FB2"/>
    <w:rsid w:val="00AE17A1"/>
    <w:rsid w:val="00AE21B6"/>
    <w:rsid w:val="00AE3EF5"/>
    <w:rsid w:val="00AE55AA"/>
    <w:rsid w:val="00AE5A6D"/>
    <w:rsid w:val="00AE6204"/>
    <w:rsid w:val="00AF1055"/>
    <w:rsid w:val="00AF1217"/>
    <w:rsid w:val="00AF1650"/>
    <w:rsid w:val="00AF18AD"/>
    <w:rsid w:val="00AF1D65"/>
    <w:rsid w:val="00AF1F29"/>
    <w:rsid w:val="00AF28F1"/>
    <w:rsid w:val="00AF414B"/>
    <w:rsid w:val="00AF4213"/>
    <w:rsid w:val="00AF4B66"/>
    <w:rsid w:val="00AF4E82"/>
    <w:rsid w:val="00AF5CA5"/>
    <w:rsid w:val="00AF61FF"/>
    <w:rsid w:val="00B00A13"/>
    <w:rsid w:val="00B0147E"/>
    <w:rsid w:val="00B02C1E"/>
    <w:rsid w:val="00B02CB7"/>
    <w:rsid w:val="00B033E3"/>
    <w:rsid w:val="00B03D87"/>
    <w:rsid w:val="00B04015"/>
    <w:rsid w:val="00B047D4"/>
    <w:rsid w:val="00B051BC"/>
    <w:rsid w:val="00B06F1D"/>
    <w:rsid w:val="00B10BD6"/>
    <w:rsid w:val="00B111D5"/>
    <w:rsid w:val="00B11741"/>
    <w:rsid w:val="00B11C96"/>
    <w:rsid w:val="00B12FE0"/>
    <w:rsid w:val="00B13092"/>
    <w:rsid w:val="00B133F5"/>
    <w:rsid w:val="00B135A9"/>
    <w:rsid w:val="00B144C8"/>
    <w:rsid w:val="00B17029"/>
    <w:rsid w:val="00B173D8"/>
    <w:rsid w:val="00B17FEB"/>
    <w:rsid w:val="00B20CE0"/>
    <w:rsid w:val="00B2120D"/>
    <w:rsid w:val="00B2197E"/>
    <w:rsid w:val="00B221BF"/>
    <w:rsid w:val="00B2284F"/>
    <w:rsid w:val="00B2337E"/>
    <w:rsid w:val="00B25386"/>
    <w:rsid w:val="00B2673F"/>
    <w:rsid w:val="00B26CAF"/>
    <w:rsid w:val="00B26F77"/>
    <w:rsid w:val="00B277D7"/>
    <w:rsid w:val="00B3099D"/>
    <w:rsid w:val="00B33021"/>
    <w:rsid w:val="00B34B91"/>
    <w:rsid w:val="00B3568B"/>
    <w:rsid w:val="00B359A4"/>
    <w:rsid w:val="00B360CF"/>
    <w:rsid w:val="00B36475"/>
    <w:rsid w:val="00B3784C"/>
    <w:rsid w:val="00B37CAE"/>
    <w:rsid w:val="00B40264"/>
    <w:rsid w:val="00B419DD"/>
    <w:rsid w:val="00B42994"/>
    <w:rsid w:val="00B457C8"/>
    <w:rsid w:val="00B45FAE"/>
    <w:rsid w:val="00B4729A"/>
    <w:rsid w:val="00B47E4D"/>
    <w:rsid w:val="00B5144F"/>
    <w:rsid w:val="00B51A6B"/>
    <w:rsid w:val="00B51FD1"/>
    <w:rsid w:val="00B53342"/>
    <w:rsid w:val="00B53D13"/>
    <w:rsid w:val="00B54474"/>
    <w:rsid w:val="00B54D0B"/>
    <w:rsid w:val="00B54E18"/>
    <w:rsid w:val="00B56788"/>
    <w:rsid w:val="00B578FB"/>
    <w:rsid w:val="00B60DB4"/>
    <w:rsid w:val="00B617F6"/>
    <w:rsid w:val="00B61C44"/>
    <w:rsid w:val="00B61E09"/>
    <w:rsid w:val="00B62F2C"/>
    <w:rsid w:val="00B6387E"/>
    <w:rsid w:val="00B64455"/>
    <w:rsid w:val="00B66CF8"/>
    <w:rsid w:val="00B66F44"/>
    <w:rsid w:val="00B6738E"/>
    <w:rsid w:val="00B70533"/>
    <w:rsid w:val="00B71DF7"/>
    <w:rsid w:val="00B7249F"/>
    <w:rsid w:val="00B727D9"/>
    <w:rsid w:val="00B73095"/>
    <w:rsid w:val="00B730AC"/>
    <w:rsid w:val="00B736FE"/>
    <w:rsid w:val="00B74254"/>
    <w:rsid w:val="00B7741B"/>
    <w:rsid w:val="00B80A65"/>
    <w:rsid w:val="00B80D25"/>
    <w:rsid w:val="00B81230"/>
    <w:rsid w:val="00B82AF5"/>
    <w:rsid w:val="00B83EA9"/>
    <w:rsid w:val="00B84F78"/>
    <w:rsid w:val="00B86BF3"/>
    <w:rsid w:val="00B871A5"/>
    <w:rsid w:val="00B906FA"/>
    <w:rsid w:val="00B91AFC"/>
    <w:rsid w:val="00B927FF"/>
    <w:rsid w:val="00B92903"/>
    <w:rsid w:val="00B9358D"/>
    <w:rsid w:val="00B947C1"/>
    <w:rsid w:val="00B94AA2"/>
    <w:rsid w:val="00B95117"/>
    <w:rsid w:val="00B95136"/>
    <w:rsid w:val="00B9523F"/>
    <w:rsid w:val="00B952EB"/>
    <w:rsid w:val="00B956C5"/>
    <w:rsid w:val="00B964A8"/>
    <w:rsid w:val="00B968A4"/>
    <w:rsid w:val="00B97405"/>
    <w:rsid w:val="00BA0AF0"/>
    <w:rsid w:val="00BA1000"/>
    <w:rsid w:val="00BA126A"/>
    <w:rsid w:val="00BA16A8"/>
    <w:rsid w:val="00BA302E"/>
    <w:rsid w:val="00BA3533"/>
    <w:rsid w:val="00BA4A88"/>
    <w:rsid w:val="00BA58F2"/>
    <w:rsid w:val="00BA6A08"/>
    <w:rsid w:val="00BB0589"/>
    <w:rsid w:val="00BB0F4D"/>
    <w:rsid w:val="00BB3866"/>
    <w:rsid w:val="00BB4EAA"/>
    <w:rsid w:val="00BB52E9"/>
    <w:rsid w:val="00BB5562"/>
    <w:rsid w:val="00BC09B6"/>
    <w:rsid w:val="00BC3235"/>
    <w:rsid w:val="00BC40A9"/>
    <w:rsid w:val="00BC663C"/>
    <w:rsid w:val="00BD0193"/>
    <w:rsid w:val="00BD08A4"/>
    <w:rsid w:val="00BD18FC"/>
    <w:rsid w:val="00BD2266"/>
    <w:rsid w:val="00BD3C76"/>
    <w:rsid w:val="00BD4760"/>
    <w:rsid w:val="00BD5C51"/>
    <w:rsid w:val="00BD6517"/>
    <w:rsid w:val="00BD682B"/>
    <w:rsid w:val="00BD695A"/>
    <w:rsid w:val="00BD78F3"/>
    <w:rsid w:val="00BE0781"/>
    <w:rsid w:val="00BE095F"/>
    <w:rsid w:val="00BE1872"/>
    <w:rsid w:val="00BE28F4"/>
    <w:rsid w:val="00BE2AA2"/>
    <w:rsid w:val="00BE339C"/>
    <w:rsid w:val="00BE3A40"/>
    <w:rsid w:val="00BE3FE2"/>
    <w:rsid w:val="00BE422F"/>
    <w:rsid w:val="00BE534E"/>
    <w:rsid w:val="00BE5E48"/>
    <w:rsid w:val="00BE6726"/>
    <w:rsid w:val="00BE7B4B"/>
    <w:rsid w:val="00BE7FFA"/>
    <w:rsid w:val="00BF0275"/>
    <w:rsid w:val="00BF19A8"/>
    <w:rsid w:val="00BF1B87"/>
    <w:rsid w:val="00BF29BD"/>
    <w:rsid w:val="00BF2B0F"/>
    <w:rsid w:val="00BF3567"/>
    <w:rsid w:val="00BF6415"/>
    <w:rsid w:val="00BF72D0"/>
    <w:rsid w:val="00BF7D77"/>
    <w:rsid w:val="00C00DB8"/>
    <w:rsid w:val="00C02D98"/>
    <w:rsid w:val="00C04DFD"/>
    <w:rsid w:val="00C04EA7"/>
    <w:rsid w:val="00C0507D"/>
    <w:rsid w:val="00C05B46"/>
    <w:rsid w:val="00C05E3B"/>
    <w:rsid w:val="00C07F86"/>
    <w:rsid w:val="00C107BE"/>
    <w:rsid w:val="00C10D0B"/>
    <w:rsid w:val="00C13136"/>
    <w:rsid w:val="00C20622"/>
    <w:rsid w:val="00C21621"/>
    <w:rsid w:val="00C21803"/>
    <w:rsid w:val="00C22FA3"/>
    <w:rsid w:val="00C23D03"/>
    <w:rsid w:val="00C23DE3"/>
    <w:rsid w:val="00C255FF"/>
    <w:rsid w:val="00C25D76"/>
    <w:rsid w:val="00C261D8"/>
    <w:rsid w:val="00C266C7"/>
    <w:rsid w:val="00C27327"/>
    <w:rsid w:val="00C27844"/>
    <w:rsid w:val="00C27AC7"/>
    <w:rsid w:val="00C30816"/>
    <w:rsid w:val="00C31080"/>
    <w:rsid w:val="00C311C4"/>
    <w:rsid w:val="00C311D4"/>
    <w:rsid w:val="00C31742"/>
    <w:rsid w:val="00C31D48"/>
    <w:rsid w:val="00C321DC"/>
    <w:rsid w:val="00C32E6D"/>
    <w:rsid w:val="00C33284"/>
    <w:rsid w:val="00C334B5"/>
    <w:rsid w:val="00C3357B"/>
    <w:rsid w:val="00C336D7"/>
    <w:rsid w:val="00C3382C"/>
    <w:rsid w:val="00C3385A"/>
    <w:rsid w:val="00C33B1F"/>
    <w:rsid w:val="00C33F78"/>
    <w:rsid w:val="00C34531"/>
    <w:rsid w:val="00C34B88"/>
    <w:rsid w:val="00C34D3C"/>
    <w:rsid w:val="00C35164"/>
    <w:rsid w:val="00C35182"/>
    <w:rsid w:val="00C35DAE"/>
    <w:rsid w:val="00C35EB4"/>
    <w:rsid w:val="00C36B47"/>
    <w:rsid w:val="00C37220"/>
    <w:rsid w:val="00C37570"/>
    <w:rsid w:val="00C37B4D"/>
    <w:rsid w:val="00C37DDC"/>
    <w:rsid w:val="00C4022D"/>
    <w:rsid w:val="00C402E2"/>
    <w:rsid w:val="00C4166A"/>
    <w:rsid w:val="00C42DF2"/>
    <w:rsid w:val="00C43869"/>
    <w:rsid w:val="00C44332"/>
    <w:rsid w:val="00C44EE2"/>
    <w:rsid w:val="00C45F91"/>
    <w:rsid w:val="00C46C4F"/>
    <w:rsid w:val="00C478D9"/>
    <w:rsid w:val="00C501D0"/>
    <w:rsid w:val="00C51BE4"/>
    <w:rsid w:val="00C52779"/>
    <w:rsid w:val="00C52B77"/>
    <w:rsid w:val="00C54807"/>
    <w:rsid w:val="00C5637A"/>
    <w:rsid w:val="00C60B13"/>
    <w:rsid w:val="00C60CE3"/>
    <w:rsid w:val="00C61505"/>
    <w:rsid w:val="00C63634"/>
    <w:rsid w:val="00C636A8"/>
    <w:rsid w:val="00C63A3F"/>
    <w:rsid w:val="00C63D00"/>
    <w:rsid w:val="00C64777"/>
    <w:rsid w:val="00C64EAC"/>
    <w:rsid w:val="00C65DB3"/>
    <w:rsid w:val="00C66177"/>
    <w:rsid w:val="00C66F38"/>
    <w:rsid w:val="00C67F5E"/>
    <w:rsid w:val="00C709D0"/>
    <w:rsid w:val="00C726C2"/>
    <w:rsid w:val="00C72A4A"/>
    <w:rsid w:val="00C72B82"/>
    <w:rsid w:val="00C72EAE"/>
    <w:rsid w:val="00C73D72"/>
    <w:rsid w:val="00C740E3"/>
    <w:rsid w:val="00C75143"/>
    <w:rsid w:val="00C752CF"/>
    <w:rsid w:val="00C75883"/>
    <w:rsid w:val="00C76CB6"/>
    <w:rsid w:val="00C77514"/>
    <w:rsid w:val="00C80E06"/>
    <w:rsid w:val="00C81483"/>
    <w:rsid w:val="00C81ABE"/>
    <w:rsid w:val="00C82BC1"/>
    <w:rsid w:val="00C82CAD"/>
    <w:rsid w:val="00C82E1B"/>
    <w:rsid w:val="00C82FDE"/>
    <w:rsid w:val="00C83816"/>
    <w:rsid w:val="00C83AAF"/>
    <w:rsid w:val="00C840E6"/>
    <w:rsid w:val="00C84E90"/>
    <w:rsid w:val="00C852E7"/>
    <w:rsid w:val="00C8543B"/>
    <w:rsid w:val="00C85E47"/>
    <w:rsid w:val="00C8660D"/>
    <w:rsid w:val="00C87763"/>
    <w:rsid w:val="00C90295"/>
    <w:rsid w:val="00C9029D"/>
    <w:rsid w:val="00C903C4"/>
    <w:rsid w:val="00C90703"/>
    <w:rsid w:val="00C910B8"/>
    <w:rsid w:val="00C918D7"/>
    <w:rsid w:val="00C92CEA"/>
    <w:rsid w:val="00C94150"/>
    <w:rsid w:val="00C942AD"/>
    <w:rsid w:val="00C945CD"/>
    <w:rsid w:val="00C95817"/>
    <w:rsid w:val="00C963FA"/>
    <w:rsid w:val="00C96F3E"/>
    <w:rsid w:val="00C971A9"/>
    <w:rsid w:val="00CA01B5"/>
    <w:rsid w:val="00CA01ED"/>
    <w:rsid w:val="00CA1542"/>
    <w:rsid w:val="00CA2CC1"/>
    <w:rsid w:val="00CA2D31"/>
    <w:rsid w:val="00CA378C"/>
    <w:rsid w:val="00CA438C"/>
    <w:rsid w:val="00CA467F"/>
    <w:rsid w:val="00CA47A6"/>
    <w:rsid w:val="00CA4829"/>
    <w:rsid w:val="00CA6447"/>
    <w:rsid w:val="00CA75D2"/>
    <w:rsid w:val="00CB1429"/>
    <w:rsid w:val="00CB2A99"/>
    <w:rsid w:val="00CB418C"/>
    <w:rsid w:val="00CB5D6A"/>
    <w:rsid w:val="00CB62BB"/>
    <w:rsid w:val="00CB6826"/>
    <w:rsid w:val="00CB725D"/>
    <w:rsid w:val="00CB7FC8"/>
    <w:rsid w:val="00CC08E7"/>
    <w:rsid w:val="00CC2BEB"/>
    <w:rsid w:val="00CC31EE"/>
    <w:rsid w:val="00CC3913"/>
    <w:rsid w:val="00CC57FB"/>
    <w:rsid w:val="00CC5B4F"/>
    <w:rsid w:val="00CC69DB"/>
    <w:rsid w:val="00CC6E68"/>
    <w:rsid w:val="00CC734C"/>
    <w:rsid w:val="00CC73C1"/>
    <w:rsid w:val="00CC7BC6"/>
    <w:rsid w:val="00CD0278"/>
    <w:rsid w:val="00CD05B6"/>
    <w:rsid w:val="00CD0950"/>
    <w:rsid w:val="00CD177E"/>
    <w:rsid w:val="00CD2878"/>
    <w:rsid w:val="00CD36B5"/>
    <w:rsid w:val="00CD3F85"/>
    <w:rsid w:val="00CD4422"/>
    <w:rsid w:val="00CD4C8A"/>
    <w:rsid w:val="00CD4F86"/>
    <w:rsid w:val="00CD55ED"/>
    <w:rsid w:val="00CD5FC6"/>
    <w:rsid w:val="00CE0A38"/>
    <w:rsid w:val="00CE0F1F"/>
    <w:rsid w:val="00CE1817"/>
    <w:rsid w:val="00CE1DF0"/>
    <w:rsid w:val="00CE233C"/>
    <w:rsid w:val="00CE2754"/>
    <w:rsid w:val="00CE2F4E"/>
    <w:rsid w:val="00CE327C"/>
    <w:rsid w:val="00CE3F2F"/>
    <w:rsid w:val="00CE46F8"/>
    <w:rsid w:val="00CE6C9F"/>
    <w:rsid w:val="00CF01B6"/>
    <w:rsid w:val="00CF027C"/>
    <w:rsid w:val="00CF164D"/>
    <w:rsid w:val="00CF23A4"/>
    <w:rsid w:val="00CF2ECA"/>
    <w:rsid w:val="00CF2F24"/>
    <w:rsid w:val="00CF3A5E"/>
    <w:rsid w:val="00CF4030"/>
    <w:rsid w:val="00CF4DA9"/>
    <w:rsid w:val="00CF6CDE"/>
    <w:rsid w:val="00CF7091"/>
    <w:rsid w:val="00CF7641"/>
    <w:rsid w:val="00CF7DDF"/>
    <w:rsid w:val="00D00E6D"/>
    <w:rsid w:val="00D01282"/>
    <w:rsid w:val="00D0150F"/>
    <w:rsid w:val="00D0167B"/>
    <w:rsid w:val="00D02116"/>
    <w:rsid w:val="00D0301D"/>
    <w:rsid w:val="00D03255"/>
    <w:rsid w:val="00D04934"/>
    <w:rsid w:val="00D067F5"/>
    <w:rsid w:val="00D068A8"/>
    <w:rsid w:val="00D06A95"/>
    <w:rsid w:val="00D06C6D"/>
    <w:rsid w:val="00D07439"/>
    <w:rsid w:val="00D1129D"/>
    <w:rsid w:val="00D11756"/>
    <w:rsid w:val="00D11A4A"/>
    <w:rsid w:val="00D12935"/>
    <w:rsid w:val="00D13FAC"/>
    <w:rsid w:val="00D1537E"/>
    <w:rsid w:val="00D15693"/>
    <w:rsid w:val="00D15783"/>
    <w:rsid w:val="00D15BCB"/>
    <w:rsid w:val="00D16494"/>
    <w:rsid w:val="00D1658C"/>
    <w:rsid w:val="00D2010E"/>
    <w:rsid w:val="00D2114C"/>
    <w:rsid w:val="00D21FC9"/>
    <w:rsid w:val="00D246B9"/>
    <w:rsid w:val="00D24860"/>
    <w:rsid w:val="00D25480"/>
    <w:rsid w:val="00D25569"/>
    <w:rsid w:val="00D25A92"/>
    <w:rsid w:val="00D26B2A"/>
    <w:rsid w:val="00D27228"/>
    <w:rsid w:val="00D2735A"/>
    <w:rsid w:val="00D273BD"/>
    <w:rsid w:val="00D276BD"/>
    <w:rsid w:val="00D31005"/>
    <w:rsid w:val="00D31216"/>
    <w:rsid w:val="00D323EE"/>
    <w:rsid w:val="00D32676"/>
    <w:rsid w:val="00D32A23"/>
    <w:rsid w:val="00D35B6E"/>
    <w:rsid w:val="00D36F55"/>
    <w:rsid w:val="00D40311"/>
    <w:rsid w:val="00D4093C"/>
    <w:rsid w:val="00D40AB1"/>
    <w:rsid w:val="00D42845"/>
    <w:rsid w:val="00D4288F"/>
    <w:rsid w:val="00D42D22"/>
    <w:rsid w:val="00D44A01"/>
    <w:rsid w:val="00D4559F"/>
    <w:rsid w:val="00D46D1A"/>
    <w:rsid w:val="00D473F3"/>
    <w:rsid w:val="00D47D44"/>
    <w:rsid w:val="00D5027A"/>
    <w:rsid w:val="00D5075E"/>
    <w:rsid w:val="00D507AB"/>
    <w:rsid w:val="00D50AA5"/>
    <w:rsid w:val="00D511A7"/>
    <w:rsid w:val="00D576D8"/>
    <w:rsid w:val="00D57DB1"/>
    <w:rsid w:val="00D57E62"/>
    <w:rsid w:val="00D60136"/>
    <w:rsid w:val="00D610E3"/>
    <w:rsid w:val="00D624F1"/>
    <w:rsid w:val="00D63205"/>
    <w:rsid w:val="00D63612"/>
    <w:rsid w:val="00D63AB0"/>
    <w:rsid w:val="00D64571"/>
    <w:rsid w:val="00D64EBA"/>
    <w:rsid w:val="00D6573C"/>
    <w:rsid w:val="00D65BAA"/>
    <w:rsid w:val="00D666AF"/>
    <w:rsid w:val="00D66EF9"/>
    <w:rsid w:val="00D6747A"/>
    <w:rsid w:val="00D67E73"/>
    <w:rsid w:val="00D704EC"/>
    <w:rsid w:val="00D708CE"/>
    <w:rsid w:val="00D70B71"/>
    <w:rsid w:val="00D7344F"/>
    <w:rsid w:val="00D75D11"/>
    <w:rsid w:val="00D7657F"/>
    <w:rsid w:val="00D76885"/>
    <w:rsid w:val="00D76B56"/>
    <w:rsid w:val="00D807A1"/>
    <w:rsid w:val="00D81078"/>
    <w:rsid w:val="00D81112"/>
    <w:rsid w:val="00D81525"/>
    <w:rsid w:val="00D81CD9"/>
    <w:rsid w:val="00D8203E"/>
    <w:rsid w:val="00D82413"/>
    <w:rsid w:val="00D83045"/>
    <w:rsid w:val="00D83524"/>
    <w:rsid w:val="00D8498A"/>
    <w:rsid w:val="00D85684"/>
    <w:rsid w:val="00D8585D"/>
    <w:rsid w:val="00D8664F"/>
    <w:rsid w:val="00D86D86"/>
    <w:rsid w:val="00D906E5"/>
    <w:rsid w:val="00D9195B"/>
    <w:rsid w:val="00D92322"/>
    <w:rsid w:val="00D9327F"/>
    <w:rsid w:val="00D93BD7"/>
    <w:rsid w:val="00D93BEF"/>
    <w:rsid w:val="00D94704"/>
    <w:rsid w:val="00D949FF"/>
    <w:rsid w:val="00D953D2"/>
    <w:rsid w:val="00D955F1"/>
    <w:rsid w:val="00D95A3E"/>
    <w:rsid w:val="00D960F2"/>
    <w:rsid w:val="00D96BD4"/>
    <w:rsid w:val="00D96E41"/>
    <w:rsid w:val="00D97CC7"/>
    <w:rsid w:val="00DA0638"/>
    <w:rsid w:val="00DA20C5"/>
    <w:rsid w:val="00DA3522"/>
    <w:rsid w:val="00DA4F8A"/>
    <w:rsid w:val="00DA5B24"/>
    <w:rsid w:val="00DA5DBF"/>
    <w:rsid w:val="00DA7759"/>
    <w:rsid w:val="00DA775F"/>
    <w:rsid w:val="00DB068B"/>
    <w:rsid w:val="00DB0D4C"/>
    <w:rsid w:val="00DB1A20"/>
    <w:rsid w:val="00DB25E9"/>
    <w:rsid w:val="00DB2CD3"/>
    <w:rsid w:val="00DB4066"/>
    <w:rsid w:val="00DB424C"/>
    <w:rsid w:val="00DB43AE"/>
    <w:rsid w:val="00DB45BE"/>
    <w:rsid w:val="00DB46C4"/>
    <w:rsid w:val="00DB4C5A"/>
    <w:rsid w:val="00DB533B"/>
    <w:rsid w:val="00DB5446"/>
    <w:rsid w:val="00DB5AB6"/>
    <w:rsid w:val="00DB7516"/>
    <w:rsid w:val="00DB778F"/>
    <w:rsid w:val="00DB79ED"/>
    <w:rsid w:val="00DB7D59"/>
    <w:rsid w:val="00DC01BA"/>
    <w:rsid w:val="00DC0D97"/>
    <w:rsid w:val="00DC19FB"/>
    <w:rsid w:val="00DC281F"/>
    <w:rsid w:val="00DC38B3"/>
    <w:rsid w:val="00DC399C"/>
    <w:rsid w:val="00DC4E56"/>
    <w:rsid w:val="00DC5000"/>
    <w:rsid w:val="00DC5CBB"/>
    <w:rsid w:val="00DC77FD"/>
    <w:rsid w:val="00DD1E48"/>
    <w:rsid w:val="00DD2FB8"/>
    <w:rsid w:val="00DD3264"/>
    <w:rsid w:val="00DD3628"/>
    <w:rsid w:val="00DD40E7"/>
    <w:rsid w:val="00DD427A"/>
    <w:rsid w:val="00DD43A5"/>
    <w:rsid w:val="00DD4F9F"/>
    <w:rsid w:val="00DD65A4"/>
    <w:rsid w:val="00DD7436"/>
    <w:rsid w:val="00DD7689"/>
    <w:rsid w:val="00DD7DC7"/>
    <w:rsid w:val="00DE0288"/>
    <w:rsid w:val="00DE0316"/>
    <w:rsid w:val="00DE0A44"/>
    <w:rsid w:val="00DE0D40"/>
    <w:rsid w:val="00DE191D"/>
    <w:rsid w:val="00DE32BC"/>
    <w:rsid w:val="00DE3A90"/>
    <w:rsid w:val="00DE4277"/>
    <w:rsid w:val="00DE5270"/>
    <w:rsid w:val="00DE5490"/>
    <w:rsid w:val="00DE55DB"/>
    <w:rsid w:val="00DE6429"/>
    <w:rsid w:val="00DF047D"/>
    <w:rsid w:val="00DF1C60"/>
    <w:rsid w:val="00DF1DB3"/>
    <w:rsid w:val="00DF361A"/>
    <w:rsid w:val="00DF5819"/>
    <w:rsid w:val="00DF66CD"/>
    <w:rsid w:val="00DF7740"/>
    <w:rsid w:val="00DF79A7"/>
    <w:rsid w:val="00E00089"/>
    <w:rsid w:val="00E00269"/>
    <w:rsid w:val="00E017BF"/>
    <w:rsid w:val="00E0181A"/>
    <w:rsid w:val="00E01D82"/>
    <w:rsid w:val="00E01FB9"/>
    <w:rsid w:val="00E020D5"/>
    <w:rsid w:val="00E02364"/>
    <w:rsid w:val="00E02682"/>
    <w:rsid w:val="00E03857"/>
    <w:rsid w:val="00E04EAF"/>
    <w:rsid w:val="00E051C7"/>
    <w:rsid w:val="00E0578B"/>
    <w:rsid w:val="00E069C0"/>
    <w:rsid w:val="00E06CFA"/>
    <w:rsid w:val="00E06F3A"/>
    <w:rsid w:val="00E10B13"/>
    <w:rsid w:val="00E10CDE"/>
    <w:rsid w:val="00E11C30"/>
    <w:rsid w:val="00E12C60"/>
    <w:rsid w:val="00E138C2"/>
    <w:rsid w:val="00E158EA"/>
    <w:rsid w:val="00E15E29"/>
    <w:rsid w:val="00E20AF9"/>
    <w:rsid w:val="00E22AB2"/>
    <w:rsid w:val="00E241BA"/>
    <w:rsid w:val="00E24A9D"/>
    <w:rsid w:val="00E25560"/>
    <w:rsid w:val="00E2590A"/>
    <w:rsid w:val="00E267B5"/>
    <w:rsid w:val="00E27A36"/>
    <w:rsid w:val="00E27BEC"/>
    <w:rsid w:val="00E27F59"/>
    <w:rsid w:val="00E302C0"/>
    <w:rsid w:val="00E31653"/>
    <w:rsid w:val="00E31767"/>
    <w:rsid w:val="00E32C93"/>
    <w:rsid w:val="00E33366"/>
    <w:rsid w:val="00E33412"/>
    <w:rsid w:val="00E34243"/>
    <w:rsid w:val="00E343E4"/>
    <w:rsid w:val="00E35212"/>
    <w:rsid w:val="00E35473"/>
    <w:rsid w:val="00E35B5F"/>
    <w:rsid w:val="00E3646F"/>
    <w:rsid w:val="00E36655"/>
    <w:rsid w:val="00E36C08"/>
    <w:rsid w:val="00E37BCD"/>
    <w:rsid w:val="00E40459"/>
    <w:rsid w:val="00E40B8F"/>
    <w:rsid w:val="00E4164A"/>
    <w:rsid w:val="00E41CA9"/>
    <w:rsid w:val="00E41F70"/>
    <w:rsid w:val="00E42732"/>
    <w:rsid w:val="00E4295A"/>
    <w:rsid w:val="00E4575F"/>
    <w:rsid w:val="00E46CE8"/>
    <w:rsid w:val="00E46ECA"/>
    <w:rsid w:val="00E47329"/>
    <w:rsid w:val="00E47F21"/>
    <w:rsid w:val="00E50573"/>
    <w:rsid w:val="00E50C0C"/>
    <w:rsid w:val="00E51A48"/>
    <w:rsid w:val="00E51BCD"/>
    <w:rsid w:val="00E53513"/>
    <w:rsid w:val="00E53ABF"/>
    <w:rsid w:val="00E54847"/>
    <w:rsid w:val="00E54E11"/>
    <w:rsid w:val="00E55712"/>
    <w:rsid w:val="00E561ED"/>
    <w:rsid w:val="00E6082C"/>
    <w:rsid w:val="00E62641"/>
    <w:rsid w:val="00E62D26"/>
    <w:rsid w:val="00E63178"/>
    <w:rsid w:val="00E634C2"/>
    <w:rsid w:val="00E63974"/>
    <w:rsid w:val="00E63B6F"/>
    <w:rsid w:val="00E6753C"/>
    <w:rsid w:val="00E678E2"/>
    <w:rsid w:val="00E70283"/>
    <w:rsid w:val="00E70838"/>
    <w:rsid w:val="00E70E42"/>
    <w:rsid w:val="00E71643"/>
    <w:rsid w:val="00E71F7D"/>
    <w:rsid w:val="00E734DA"/>
    <w:rsid w:val="00E74526"/>
    <w:rsid w:val="00E76DF9"/>
    <w:rsid w:val="00E77127"/>
    <w:rsid w:val="00E77D4F"/>
    <w:rsid w:val="00E802FE"/>
    <w:rsid w:val="00E805BA"/>
    <w:rsid w:val="00E80DDE"/>
    <w:rsid w:val="00E82B28"/>
    <w:rsid w:val="00E83827"/>
    <w:rsid w:val="00E83F41"/>
    <w:rsid w:val="00E845F0"/>
    <w:rsid w:val="00E84807"/>
    <w:rsid w:val="00E84A08"/>
    <w:rsid w:val="00E84F97"/>
    <w:rsid w:val="00E85873"/>
    <w:rsid w:val="00E85A5A"/>
    <w:rsid w:val="00E85F7B"/>
    <w:rsid w:val="00E863AF"/>
    <w:rsid w:val="00E919D5"/>
    <w:rsid w:val="00E91F68"/>
    <w:rsid w:val="00E938A2"/>
    <w:rsid w:val="00E94077"/>
    <w:rsid w:val="00E94444"/>
    <w:rsid w:val="00E95080"/>
    <w:rsid w:val="00E95532"/>
    <w:rsid w:val="00E9597F"/>
    <w:rsid w:val="00EA148E"/>
    <w:rsid w:val="00EA33FE"/>
    <w:rsid w:val="00EA3971"/>
    <w:rsid w:val="00EA4A81"/>
    <w:rsid w:val="00EA57BE"/>
    <w:rsid w:val="00EA58A5"/>
    <w:rsid w:val="00EA5E50"/>
    <w:rsid w:val="00EA5E96"/>
    <w:rsid w:val="00EA79CE"/>
    <w:rsid w:val="00EB00BF"/>
    <w:rsid w:val="00EB0BBE"/>
    <w:rsid w:val="00EB0EB0"/>
    <w:rsid w:val="00EB28AA"/>
    <w:rsid w:val="00EB5C3E"/>
    <w:rsid w:val="00EB5F02"/>
    <w:rsid w:val="00EB7103"/>
    <w:rsid w:val="00EB73D2"/>
    <w:rsid w:val="00EC0513"/>
    <w:rsid w:val="00EC0926"/>
    <w:rsid w:val="00EC0C86"/>
    <w:rsid w:val="00EC0EB2"/>
    <w:rsid w:val="00EC0F77"/>
    <w:rsid w:val="00EC5BF5"/>
    <w:rsid w:val="00EC6CCA"/>
    <w:rsid w:val="00EC76A6"/>
    <w:rsid w:val="00EC783C"/>
    <w:rsid w:val="00ED045D"/>
    <w:rsid w:val="00ED1A73"/>
    <w:rsid w:val="00ED250B"/>
    <w:rsid w:val="00ED258A"/>
    <w:rsid w:val="00ED3342"/>
    <w:rsid w:val="00ED36AD"/>
    <w:rsid w:val="00ED3E2E"/>
    <w:rsid w:val="00ED5AA2"/>
    <w:rsid w:val="00ED5B47"/>
    <w:rsid w:val="00ED601F"/>
    <w:rsid w:val="00ED6C21"/>
    <w:rsid w:val="00ED6F4B"/>
    <w:rsid w:val="00ED7015"/>
    <w:rsid w:val="00ED7F08"/>
    <w:rsid w:val="00EE2706"/>
    <w:rsid w:val="00EE29CB"/>
    <w:rsid w:val="00EE4C46"/>
    <w:rsid w:val="00EE57BD"/>
    <w:rsid w:val="00EE7F43"/>
    <w:rsid w:val="00EF0BBB"/>
    <w:rsid w:val="00EF1061"/>
    <w:rsid w:val="00EF383D"/>
    <w:rsid w:val="00EF398F"/>
    <w:rsid w:val="00EF4175"/>
    <w:rsid w:val="00EF4B86"/>
    <w:rsid w:val="00EF51B6"/>
    <w:rsid w:val="00EF526A"/>
    <w:rsid w:val="00EF769E"/>
    <w:rsid w:val="00F00319"/>
    <w:rsid w:val="00F00427"/>
    <w:rsid w:val="00F01F25"/>
    <w:rsid w:val="00F02742"/>
    <w:rsid w:val="00F03451"/>
    <w:rsid w:val="00F03487"/>
    <w:rsid w:val="00F03732"/>
    <w:rsid w:val="00F04AB3"/>
    <w:rsid w:val="00F04E9C"/>
    <w:rsid w:val="00F052FA"/>
    <w:rsid w:val="00F05370"/>
    <w:rsid w:val="00F056E6"/>
    <w:rsid w:val="00F05EB7"/>
    <w:rsid w:val="00F05FB7"/>
    <w:rsid w:val="00F066E0"/>
    <w:rsid w:val="00F071B1"/>
    <w:rsid w:val="00F10E0D"/>
    <w:rsid w:val="00F113A5"/>
    <w:rsid w:val="00F114D0"/>
    <w:rsid w:val="00F12474"/>
    <w:rsid w:val="00F12C98"/>
    <w:rsid w:val="00F131C4"/>
    <w:rsid w:val="00F15440"/>
    <w:rsid w:val="00F203C8"/>
    <w:rsid w:val="00F203D1"/>
    <w:rsid w:val="00F20CDA"/>
    <w:rsid w:val="00F21328"/>
    <w:rsid w:val="00F22729"/>
    <w:rsid w:val="00F2297F"/>
    <w:rsid w:val="00F23BB6"/>
    <w:rsid w:val="00F23BE3"/>
    <w:rsid w:val="00F23C86"/>
    <w:rsid w:val="00F2535C"/>
    <w:rsid w:val="00F26F9A"/>
    <w:rsid w:val="00F271E9"/>
    <w:rsid w:val="00F30172"/>
    <w:rsid w:val="00F32236"/>
    <w:rsid w:val="00F32581"/>
    <w:rsid w:val="00F336DF"/>
    <w:rsid w:val="00F33E26"/>
    <w:rsid w:val="00F34A1D"/>
    <w:rsid w:val="00F3519E"/>
    <w:rsid w:val="00F35BD3"/>
    <w:rsid w:val="00F35E13"/>
    <w:rsid w:val="00F3603D"/>
    <w:rsid w:val="00F360C1"/>
    <w:rsid w:val="00F36770"/>
    <w:rsid w:val="00F37085"/>
    <w:rsid w:val="00F375A7"/>
    <w:rsid w:val="00F375FB"/>
    <w:rsid w:val="00F40729"/>
    <w:rsid w:val="00F409DB"/>
    <w:rsid w:val="00F40CD3"/>
    <w:rsid w:val="00F4175C"/>
    <w:rsid w:val="00F41EE1"/>
    <w:rsid w:val="00F42FC6"/>
    <w:rsid w:val="00F4461F"/>
    <w:rsid w:val="00F44689"/>
    <w:rsid w:val="00F46B22"/>
    <w:rsid w:val="00F501D7"/>
    <w:rsid w:val="00F51ACD"/>
    <w:rsid w:val="00F55047"/>
    <w:rsid w:val="00F5570C"/>
    <w:rsid w:val="00F577B3"/>
    <w:rsid w:val="00F57992"/>
    <w:rsid w:val="00F60F4A"/>
    <w:rsid w:val="00F60F60"/>
    <w:rsid w:val="00F62E34"/>
    <w:rsid w:val="00F64488"/>
    <w:rsid w:val="00F64B88"/>
    <w:rsid w:val="00F65857"/>
    <w:rsid w:val="00F7086F"/>
    <w:rsid w:val="00F71181"/>
    <w:rsid w:val="00F7125F"/>
    <w:rsid w:val="00F7248B"/>
    <w:rsid w:val="00F73BFA"/>
    <w:rsid w:val="00F74530"/>
    <w:rsid w:val="00F745B6"/>
    <w:rsid w:val="00F749A4"/>
    <w:rsid w:val="00F74FFF"/>
    <w:rsid w:val="00F75A05"/>
    <w:rsid w:val="00F763A1"/>
    <w:rsid w:val="00F76AA1"/>
    <w:rsid w:val="00F76DE6"/>
    <w:rsid w:val="00F771C9"/>
    <w:rsid w:val="00F771E2"/>
    <w:rsid w:val="00F772A0"/>
    <w:rsid w:val="00F77F70"/>
    <w:rsid w:val="00F812D2"/>
    <w:rsid w:val="00F81C85"/>
    <w:rsid w:val="00F82584"/>
    <w:rsid w:val="00F833BB"/>
    <w:rsid w:val="00F842E6"/>
    <w:rsid w:val="00F843F7"/>
    <w:rsid w:val="00F84CD2"/>
    <w:rsid w:val="00F855EE"/>
    <w:rsid w:val="00F85DEF"/>
    <w:rsid w:val="00F863CD"/>
    <w:rsid w:val="00F87732"/>
    <w:rsid w:val="00F912B4"/>
    <w:rsid w:val="00F91486"/>
    <w:rsid w:val="00F92220"/>
    <w:rsid w:val="00F92839"/>
    <w:rsid w:val="00F931D3"/>
    <w:rsid w:val="00F938D0"/>
    <w:rsid w:val="00F949A9"/>
    <w:rsid w:val="00F95621"/>
    <w:rsid w:val="00F95B1B"/>
    <w:rsid w:val="00F95C80"/>
    <w:rsid w:val="00F96376"/>
    <w:rsid w:val="00FA079F"/>
    <w:rsid w:val="00FA0DAF"/>
    <w:rsid w:val="00FA2972"/>
    <w:rsid w:val="00FA2C4B"/>
    <w:rsid w:val="00FA2E1B"/>
    <w:rsid w:val="00FA47A1"/>
    <w:rsid w:val="00FA561A"/>
    <w:rsid w:val="00FA576B"/>
    <w:rsid w:val="00FA5DFF"/>
    <w:rsid w:val="00FA5ED2"/>
    <w:rsid w:val="00FA7463"/>
    <w:rsid w:val="00FB0219"/>
    <w:rsid w:val="00FB05D2"/>
    <w:rsid w:val="00FB07E0"/>
    <w:rsid w:val="00FB0A1A"/>
    <w:rsid w:val="00FB0FD5"/>
    <w:rsid w:val="00FB120C"/>
    <w:rsid w:val="00FB1C18"/>
    <w:rsid w:val="00FB2218"/>
    <w:rsid w:val="00FB221A"/>
    <w:rsid w:val="00FB4704"/>
    <w:rsid w:val="00FB491E"/>
    <w:rsid w:val="00FB5F17"/>
    <w:rsid w:val="00FB6A31"/>
    <w:rsid w:val="00FB6D23"/>
    <w:rsid w:val="00FB7246"/>
    <w:rsid w:val="00FC10ED"/>
    <w:rsid w:val="00FC1406"/>
    <w:rsid w:val="00FC24AE"/>
    <w:rsid w:val="00FC32A6"/>
    <w:rsid w:val="00FC33B3"/>
    <w:rsid w:val="00FC4759"/>
    <w:rsid w:val="00FC4B18"/>
    <w:rsid w:val="00FC50A8"/>
    <w:rsid w:val="00FC5AA2"/>
    <w:rsid w:val="00FC7E1C"/>
    <w:rsid w:val="00FD3168"/>
    <w:rsid w:val="00FD3217"/>
    <w:rsid w:val="00FD44BA"/>
    <w:rsid w:val="00FD4E8B"/>
    <w:rsid w:val="00FD6AD3"/>
    <w:rsid w:val="00FD77BC"/>
    <w:rsid w:val="00FD780B"/>
    <w:rsid w:val="00FE0A71"/>
    <w:rsid w:val="00FE1C35"/>
    <w:rsid w:val="00FE257B"/>
    <w:rsid w:val="00FE3D87"/>
    <w:rsid w:val="00FE4266"/>
    <w:rsid w:val="00FE5C8E"/>
    <w:rsid w:val="00FE6C81"/>
    <w:rsid w:val="00FE6D16"/>
    <w:rsid w:val="00FE6D24"/>
    <w:rsid w:val="00FE6FB5"/>
    <w:rsid w:val="00FE7BE4"/>
    <w:rsid w:val="00FE7C6E"/>
    <w:rsid w:val="00FF0D92"/>
    <w:rsid w:val="00FF13B2"/>
    <w:rsid w:val="00FF3AED"/>
    <w:rsid w:val="00FF478F"/>
    <w:rsid w:val="00FF513C"/>
    <w:rsid w:val="00FF57BA"/>
    <w:rsid w:val="00FF5AB9"/>
    <w:rsid w:val="00FF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40B9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578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578FB"/>
    <w:rPr>
      <w:rFonts w:ascii="Tahoma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rsid w:val="00F0373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3732"/>
    <w:rPr>
      <w:sz w:val="20"/>
      <w:szCs w:val="20"/>
    </w:rPr>
  </w:style>
  <w:style w:type="character" w:customStyle="1" w:styleId="CommentTextChar">
    <w:name w:val="Comment Text Char"/>
    <w:link w:val="CommentText"/>
    <w:rsid w:val="00F03732"/>
    <w:rPr>
      <w:kern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F03732"/>
    <w:rPr>
      <w:b/>
      <w:bCs/>
    </w:rPr>
  </w:style>
  <w:style w:type="character" w:customStyle="1" w:styleId="CommentSubjectChar">
    <w:name w:val="Comment Subject Char"/>
    <w:link w:val="CommentSubject"/>
    <w:rsid w:val="00F03732"/>
    <w:rPr>
      <w:b/>
      <w:bCs/>
      <w:kern w:val="2"/>
      <w:lang w:eastAsia="ja-JP"/>
    </w:rPr>
  </w:style>
  <w:style w:type="paragraph" w:styleId="Header">
    <w:name w:val="header"/>
    <w:basedOn w:val="Normal"/>
    <w:rsid w:val="00351C5F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351C5F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351C5F"/>
  </w:style>
  <w:style w:type="character" w:customStyle="1" w:styleId="ft">
    <w:name w:val="ft"/>
    <w:basedOn w:val="DefaultParagraphFont"/>
    <w:rsid w:val="006145AA"/>
  </w:style>
  <w:style w:type="table" w:styleId="TableGrid">
    <w:name w:val="Table Grid"/>
    <w:basedOn w:val="TableNormal"/>
    <w:uiPriority w:val="59"/>
    <w:rsid w:val="000E36C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CE181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DecimalAligned">
    <w:name w:val="Decimal Aligned"/>
    <w:basedOn w:val="Normal"/>
    <w:uiPriority w:val="40"/>
    <w:qFormat/>
    <w:rsid w:val="00D0150F"/>
    <w:pPr>
      <w:widowControl/>
      <w:tabs>
        <w:tab w:val="decimal" w:pos="360"/>
      </w:tabs>
      <w:spacing w:after="200" w:line="276" w:lineRule="auto"/>
      <w:jc w:val="left"/>
    </w:pPr>
    <w:rPr>
      <w:rFonts w:eastAsia="Century"/>
      <w:kern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D0150F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150F"/>
  </w:style>
  <w:style w:type="character" w:styleId="SubtleEmphasis">
    <w:name w:val="Subtle Emphasis"/>
    <w:uiPriority w:val="19"/>
    <w:qFormat/>
    <w:rsid w:val="00D0150F"/>
    <w:rPr>
      <w:i/>
      <w:iCs/>
      <w:color w:val="000000"/>
    </w:rPr>
  </w:style>
  <w:style w:type="table" w:styleId="LightShading-Accent1">
    <w:name w:val="Light Shading Accent 1"/>
    <w:basedOn w:val="TableNormal"/>
    <w:uiPriority w:val="60"/>
    <w:rsid w:val="00D0150F"/>
    <w:rPr>
      <w:color w:val="4F81BD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Emphasis">
    <w:name w:val="Emphasis"/>
    <w:uiPriority w:val="20"/>
    <w:qFormat/>
    <w:rsid w:val="00F96376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C72A4A"/>
    <w:pPr>
      <w:jc w:val="center"/>
      <w:outlineLvl w:val="1"/>
    </w:pPr>
    <w:rPr>
      <w:rFonts w:ascii="Arial" w:eastAsia="MS Gothic" w:hAnsi="Arial"/>
      <w:sz w:val="24"/>
    </w:rPr>
  </w:style>
  <w:style w:type="character" w:customStyle="1" w:styleId="SubtitleChar">
    <w:name w:val="Subtitle Char"/>
    <w:link w:val="Subtitle"/>
    <w:rsid w:val="00C72A4A"/>
    <w:rPr>
      <w:rFonts w:ascii="Arial" w:eastAsia="MS Gothic" w:hAnsi="Arial" w:cs="Times New Roman"/>
      <w:kern w:val="2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A873DB"/>
  </w:style>
  <w:style w:type="character" w:customStyle="1" w:styleId="FooterChar">
    <w:name w:val="Footer Char"/>
    <w:basedOn w:val="DefaultParagraphFont"/>
    <w:link w:val="Footer"/>
    <w:uiPriority w:val="99"/>
    <w:rsid w:val="009153E8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40B9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578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578FB"/>
    <w:rPr>
      <w:rFonts w:ascii="Tahoma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rsid w:val="00F0373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3732"/>
    <w:rPr>
      <w:sz w:val="20"/>
      <w:szCs w:val="20"/>
    </w:rPr>
  </w:style>
  <w:style w:type="character" w:customStyle="1" w:styleId="CommentTextChar">
    <w:name w:val="Comment Text Char"/>
    <w:link w:val="CommentText"/>
    <w:rsid w:val="00F03732"/>
    <w:rPr>
      <w:kern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F03732"/>
    <w:rPr>
      <w:b/>
      <w:bCs/>
    </w:rPr>
  </w:style>
  <w:style w:type="character" w:customStyle="1" w:styleId="CommentSubjectChar">
    <w:name w:val="Comment Subject Char"/>
    <w:link w:val="CommentSubject"/>
    <w:rsid w:val="00F03732"/>
    <w:rPr>
      <w:b/>
      <w:bCs/>
      <w:kern w:val="2"/>
      <w:lang w:eastAsia="ja-JP"/>
    </w:rPr>
  </w:style>
  <w:style w:type="paragraph" w:styleId="Header">
    <w:name w:val="header"/>
    <w:basedOn w:val="Normal"/>
    <w:rsid w:val="00351C5F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351C5F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351C5F"/>
  </w:style>
  <w:style w:type="character" w:customStyle="1" w:styleId="ft">
    <w:name w:val="ft"/>
    <w:basedOn w:val="DefaultParagraphFont"/>
    <w:rsid w:val="006145AA"/>
  </w:style>
  <w:style w:type="table" w:styleId="TableGrid">
    <w:name w:val="Table Grid"/>
    <w:basedOn w:val="TableNormal"/>
    <w:uiPriority w:val="59"/>
    <w:rsid w:val="000E36C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CE181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DecimalAligned">
    <w:name w:val="Decimal Aligned"/>
    <w:basedOn w:val="Normal"/>
    <w:uiPriority w:val="40"/>
    <w:qFormat/>
    <w:rsid w:val="00D0150F"/>
    <w:pPr>
      <w:widowControl/>
      <w:tabs>
        <w:tab w:val="decimal" w:pos="360"/>
      </w:tabs>
      <w:spacing w:after="200" w:line="276" w:lineRule="auto"/>
      <w:jc w:val="left"/>
    </w:pPr>
    <w:rPr>
      <w:rFonts w:eastAsia="Century"/>
      <w:kern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D0150F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150F"/>
  </w:style>
  <w:style w:type="character" w:styleId="SubtleEmphasis">
    <w:name w:val="Subtle Emphasis"/>
    <w:uiPriority w:val="19"/>
    <w:qFormat/>
    <w:rsid w:val="00D0150F"/>
    <w:rPr>
      <w:i/>
      <w:iCs/>
      <w:color w:val="000000"/>
    </w:rPr>
  </w:style>
  <w:style w:type="table" w:styleId="LightShading-Accent1">
    <w:name w:val="Light Shading Accent 1"/>
    <w:basedOn w:val="TableNormal"/>
    <w:uiPriority w:val="60"/>
    <w:rsid w:val="00D0150F"/>
    <w:rPr>
      <w:color w:val="4F81BD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Emphasis">
    <w:name w:val="Emphasis"/>
    <w:uiPriority w:val="20"/>
    <w:qFormat/>
    <w:rsid w:val="00F96376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C72A4A"/>
    <w:pPr>
      <w:jc w:val="center"/>
      <w:outlineLvl w:val="1"/>
    </w:pPr>
    <w:rPr>
      <w:rFonts w:ascii="Arial" w:eastAsia="MS Gothic" w:hAnsi="Arial"/>
      <w:sz w:val="24"/>
    </w:rPr>
  </w:style>
  <w:style w:type="character" w:customStyle="1" w:styleId="SubtitleChar">
    <w:name w:val="Subtitle Char"/>
    <w:link w:val="Subtitle"/>
    <w:rsid w:val="00C72A4A"/>
    <w:rPr>
      <w:rFonts w:ascii="Arial" w:eastAsia="MS Gothic" w:hAnsi="Arial" w:cs="Times New Roman"/>
      <w:kern w:val="2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A873DB"/>
  </w:style>
  <w:style w:type="character" w:customStyle="1" w:styleId="FooterChar">
    <w:name w:val="Footer Char"/>
    <w:basedOn w:val="DefaultParagraphFont"/>
    <w:link w:val="Footer"/>
    <w:uiPriority w:val="99"/>
    <w:rsid w:val="009153E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9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1462">
              <w:marLeft w:val="240"/>
              <w:marRight w:val="24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9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9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09787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5739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23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99568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192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048628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1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17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0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27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9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2807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6756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1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4808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1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1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3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2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4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22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4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8164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19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8663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37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24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995FBA-A66B-4B74-A973-3FC8B99F6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76</Characters>
  <Application>Microsoft Office Word</Application>
  <DocSecurity>0</DocSecurity>
  <PresentationFormat/>
  <Lines>16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</CharactersWithSpaces>
  <SharedDoc>false</SharedDoc>
  <HyperlinkBase/>
  <HLinks>
    <vt:vector size="120" baseType="variant">
      <vt:variant>
        <vt:i4>7602254</vt:i4>
      </vt:variant>
      <vt:variant>
        <vt:i4>143</vt:i4>
      </vt:variant>
      <vt:variant>
        <vt:i4>0</vt:i4>
      </vt:variant>
      <vt:variant>
        <vt:i4>5</vt:i4>
      </vt:variant>
      <vt:variant>
        <vt:lpwstr>http://www.ncbi.nlm.nih.gov/nuccore/NM_018186.2</vt:lpwstr>
      </vt:variant>
      <vt:variant>
        <vt:lpwstr/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87531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PG3646</cp:lastModifiedBy>
  <cp:revision>4</cp:revision>
  <cp:lastPrinted>2018-03-15T13:06:00Z</cp:lastPrinted>
  <dcterms:created xsi:type="dcterms:W3CDTF">2020-05-20T13:00:00Z</dcterms:created>
  <dcterms:modified xsi:type="dcterms:W3CDTF">2020-10-01T04:17:00Z</dcterms:modified>
  <dc:language/>
  <cp:version/>
</cp:coreProperties>
</file>